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30F" w:rsidRDefault="0089347A" w:rsidP="00E30538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L MATERIALS</w:t>
      </w:r>
    </w:p>
    <w:p w:rsidR="000A078D" w:rsidRDefault="000A078D" w:rsidP="000A078D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 xml:space="preserve">Supplemental </w:t>
      </w:r>
      <w:r w:rsidRPr="00C4130F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1</w:t>
      </w:r>
      <w:r w:rsidRPr="00C4130F">
        <w:rPr>
          <w:rFonts w:ascii="Times New Roman" w:hAnsi="Times New Roman" w:cs="Times New Roman"/>
          <w:b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4D121A">
        <w:rPr>
          <w:rFonts w:ascii="Times New Roman" w:hAnsi="Times New Roman" w:cs="Times New Roman" w:hint="eastAsia"/>
          <w:sz w:val="22"/>
        </w:rPr>
        <w:t>Baseline characteristics and family history of study subjects by glycemic status</w:t>
      </w:r>
    </w:p>
    <w:tbl>
      <w:tblPr>
        <w:tblW w:w="4921" w:type="pct"/>
        <w:tblCellMar>
          <w:left w:w="0" w:type="dxa"/>
          <w:right w:w="0" w:type="dxa"/>
        </w:tblCellMar>
        <w:tblLook w:val="0600"/>
      </w:tblPr>
      <w:tblGrid>
        <w:gridCol w:w="1233"/>
        <w:gridCol w:w="1144"/>
        <w:gridCol w:w="1134"/>
        <w:gridCol w:w="19"/>
        <w:gridCol w:w="1191"/>
        <w:gridCol w:w="567"/>
        <w:gridCol w:w="1172"/>
        <w:gridCol w:w="1172"/>
        <w:gridCol w:w="1172"/>
        <w:gridCol w:w="564"/>
        <w:gridCol w:w="1169"/>
        <w:gridCol w:w="1172"/>
        <w:gridCol w:w="1172"/>
        <w:gridCol w:w="618"/>
      </w:tblGrid>
      <w:tr w:rsidR="000A078D" w:rsidRPr="00C4130F" w:rsidTr="009F45E6">
        <w:trPr>
          <w:trHeight w:val="283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85340B" w:rsidRDefault="000A078D" w:rsidP="009F45E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EA3F63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Total (n = 2,059)</w:t>
            </w:r>
          </w:p>
        </w:tc>
        <w:tc>
          <w:tcPr>
            <w:tcW w:w="151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A078D" w:rsidRDefault="000A078D" w:rsidP="009F45E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Men (n = 876)</w:t>
            </w:r>
          </w:p>
        </w:tc>
        <w:tc>
          <w:tcPr>
            <w:tcW w:w="153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0A078D" w:rsidRPr="00F17C45" w:rsidRDefault="000A078D" w:rsidP="009F45E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Women (n = 1,183)</w:t>
            </w:r>
          </w:p>
        </w:tc>
      </w:tr>
      <w:tr w:rsidR="000A078D" w:rsidRPr="00C4130F" w:rsidTr="009F45E6">
        <w:trPr>
          <w:trHeight w:val="283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078D" w:rsidRPr="0085340B" w:rsidRDefault="000A078D" w:rsidP="009F45E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proofErr w:type="spellStart"/>
            <w:r w:rsidRPr="0085340B">
              <w:rPr>
                <w:rFonts w:ascii="Times New Roman" w:hAnsi="Times New Roman" w:cs="Times New Roman" w:hint="eastAsia"/>
                <w:b/>
                <w:bCs/>
                <w:iCs/>
                <w:szCs w:val="20"/>
              </w:rPr>
              <w:t>NGT</w:t>
            </w:r>
            <w:proofErr w:type="spellEnd"/>
          </w:p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340B">
              <w:rPr>
                <w:rFonts w:ascii="Times New Roman" w:hAnsi="Times New Roman" w:cs="Times New Roman" w:hint="eastAsia"/>
                <w:b/>
                <w:bCs/>
                <w:iCs/>
                <w:szCs w:val="20"/>
              </w:rPr>
              <w:t>(n = 1,744)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proofErr w:type="spellStart"/>
            <w:r w:rsidRPr="0085340B">
              <w:rPr>
                <w:rFonts w:ascii="Times New Roman" w:hAnsi="Times New Roman" w:cs="Times New Roman" w:hint="eastAsia"/>
                <w:b/>
                <w:bCs/>
                <w:iCs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0"/>
              </w:rPr>
              <w:t>F</w:t>
            </w:r>
            <w:r w:rsidRPr="0085340B">
              <w:rPr>
                <w:rFonts w:ascii="Times New Roman" w:hAnsi="Times New Roman" w:cs="Times New Roman" w:hint="eastAsia"/>
                <w:b/>
                <w:bCs/>
                <w:iCs/>
                <w:szCs w:val="20"/>
              </w:rPr>
              <w:t>G</w:t>
            </w:r>
            <w:proofErr w:type="spellEnd"/>
          </w:p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5340B">
              <w:rPr>
                <w:rFonts w:ascii="Times New Roman" w:hAnsi="Times New Roman" w:cs="Times New Roman" w:hint="eastAsia"/>
                <w:b/>
                <w:bCs/>
                <w:iCs/>
                <w:szCs w:val="20"/>
              </w:rPr>
              <w:t>(n = 254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Diabetes</w:t>
            </w:r>
          </w:p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>(n = 61)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85340B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>NGT</w:t>
            </w:r>
            <w:proofErr w:type="spellEnd"/>
          </w:p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(n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691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proofErr w:type="spellEnd"/>
          </w:p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(n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= 153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Diabetes</w:t>
            </w:r>
          </w:p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(n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32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85340B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>NGT</w:t>
            </w:r>
            <w:proofErr w:type="spellEnd"/>
          </w:p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(n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1,053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IFG</w:t>
            </w:r>
            <w:proofErr w:type="spellEnd"/>
          </w:p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(n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101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078D" w:rsidRPr="0085340B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Diabetes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br/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(n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Pr="0085340B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29</w:t>
            </w:r>
            <w:r w:rsidRPr="0085340B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78D" w:rsidRPr="00D75443" w:rsidRDefault="000A078D" w:rsidP="009F45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340B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Age (years)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35.0±5.4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8.1±4.6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8.5±4.2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35.2±5.5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8.2±4.4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9.3±3.9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34.9±5.3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7.8±4.9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7.6±4.5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Height (cm)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65.2±8.4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67.5±8.6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66.8±9.2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72.9±5.6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72.7±6.1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73.5±6.3</w:t>
            </w:r>
          </w:p>
        </w:tc>
        <w:tc>
          <w:tcPr>
            <w:tcW w:w="209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0.766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60.1±5.4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59.7±5.4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59.5±5.7</w:t>
            </w:r>
          </w:p>
        </w:tc>
        <w:tc>
          <w:tcPr>
            <w:tcW w:w="23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0.688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Weight (cm)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62.6±12.0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2.2±13.8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4.2±16.7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72.0±10.5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7.7±12.0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0.2±11.4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56.4±8.5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63.9±12.0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67.6±13.1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BMI (kg/</w:t>
            </w: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m</w:t>
            </w:r>
            <w:r w:rsidRPr="00C5238D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22.8±3.3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5.6±3.8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6.6±4.1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24.0±3.2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6.0±3.3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6.6±3.6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22.0±3.2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5.0±4.3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6.6±4.6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WC (cm)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77.3±9.5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5.5±10.8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7.4±10.3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82.7±8.6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8.3±9.6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9.7±9.6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73.7±8.4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1.2±11.0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4.9±10.5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SBP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 xml:space="preserve"> (mmHg)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08.2±12.5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6.7±13.9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6.5±13.5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13.4±12.0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9.3±14.8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22.0±12.2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04.8±11.6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2.9±11.4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0.5±12.6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DBP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 xml:space="preserve"> (mmHg)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71.7±10.1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8.0±10.5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9.5±10.5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76.3±10.2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1.1±10.3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3.9±9.8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68.7±8.9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3.4±8.8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4.7±9.2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102DA5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TC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 xml:space="preserve"> (mg/</w:t>
            </w: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dL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81.1±33.2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94.1±36.7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97.5±37.5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88.0±34.9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00.0±39.7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93.9±35.6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76.2±31.2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85.1±29.7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01.6±39.8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TG (mg/</w:t>
            </w: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dL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>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6.5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61.0-131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31.1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86.0-206.0)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55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00.8-246.0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7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80.0-172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8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91.4-264.5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06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12.0-272.0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3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54.0-105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6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61.5-140.5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7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94.0-183.0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HDL (mg/</w:t>
            </w: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C5238D">
              <w:rPr>
                <w:rFonts w:ascii="Times New Roman" w:hAnsi="Times New Roman" w:cs="Times New Roman"/>
                <w:szCs w:val="20"/>
              </w:rPr>
              <w:t>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8.7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42.6-57.4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5.2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37.3-53.9)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5.6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39.5-51.5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5.2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39.1-52.2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3.4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36.5-49.5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2.6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38.2-47.8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52.2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45.2-59.1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51.3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42.6-59.6)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6.9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41.7-54.8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0.01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LDL (mg/</w:t>
            </w: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dL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09.1±28.6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5.8 ± 31.7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5.7±35.4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0.002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4.3±30.3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7.6±32.7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07.2±35.5</w:t>
            </w:r>
          </w:p>
        </w:tc>
        <w:tc>
          <w:tcPr>
            <w:tcW w:w="209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0.216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05.8±27.0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3.2±30.3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25.2±33.5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AST (IU/L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8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5.0-21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0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7.0-24.3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2.5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7.8-30.3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0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8.0-25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2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9.0-27.0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5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22.0-34.0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6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5.0-19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7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5.0-21.0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8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6.0-26.0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ALT (IU/L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5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1.0-22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1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5.0-33.0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7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8.8-48.0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2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6.0-31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7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9.0-40.0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2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27.0-54.0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2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0.0-15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5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1.0-20.5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9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2.0-31.0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GGT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 xml:space="preserve"> (IU/L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7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3.0-28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1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9.8-55.0)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0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21.8-72.0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9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20.0-49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2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30.0-70.0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63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42.0-93.0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3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1.0-17.0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7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4.0-26.0)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2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6.0-29.0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FPG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 xml:space="preserve"> (mg/</w:t>
            </w: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dL</w:t>
            </w:r>
            <w:proofErr w:type="spellEnd"/>
            <w:r w:rsidRPr="00C5238D">
              <w:rPr>
                <w:rFonts w:ascii="Times New Roman" w:hAnsi="Times New Roman" w:cs="Times New Roman"/>
                <w:bCs/>
                <w:szCs w:val="20"/>
              </w:rPr>
              <w:t>)</w:t>
            </w:r>
            <w:r w:rsidRPr="00C5238D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 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88.0±5.8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 xml:space="preserve">105.8 ± </w:t>
            </w: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5.9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57.7±64.9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89.3±5.7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06.2±6.1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65.9±60.4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87.3±5.7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szCs w:val="20"/>
              </w:rPr>
              <w:t>105.3±5.6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48.3±69.5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Insulin (</w:t>
            </w:r>
            <w:r w:rsidRPr="00C5238D">
              <w:rPr>
                <w:rFonts w:ascii="Times New Roman" w:hAnsi="Times New Roman" w:cs="Times New Roman"/>
                <w:szCs w:val="20"/>
                <w:lang w:val="el-GR"/>
              </w:rPr>
              <w:t>μ</w:t>
            </w:r>
            <w:r w:rsidRPr="00C5238D">
              <w:rPr>
                <w:rFonts w:ascii="Times New Roman" w:hAnsi="Times New Roman" w:cs="Times New Roman"/>
                <w:szCs w:val="20"/>
              </w:rPr>
              <w:t>IU/mL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9.3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7.6-11.5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.2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9.1-14.5)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.8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9.1-14.8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9.5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7.7-11.7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0.7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8.9-14.5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9.3-17.0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9.1(7.6-11.4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2.0(9.1-14.7)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2.0(7.6-13.8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HOMA-IR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42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.0(1.6-2.5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.0(2.3-3.8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.1(3.1-5.7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.1(1.7-2.6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.8(2.3-3.7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.6(3.3-5.7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.0(1.6-2.5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.1(2.3-3.9)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.6(2.5-6.0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A078D" w:rsidRPr="00C5238D" w:rsidRDefault="000A078D" w:rsidP="00776F2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238D">
              <w:rPr>
                <w:rFonts w:ascii="Times New Roman" w:hAnsi="Times New Roman" w:cs="Times New Roman"/>
                <w:bCs/>
                <w:szCs w:val="20"/>
              </w:rPr>
              <w:t>HOMA-</w:t>
            </w:r>
            <w:r w:rsidR="00776F29" w:rsidRPr="00776F29">
              <w:rPr>
                <w:rFonts w:ascii="Times New Roman" w:hAnsi="Times New Roman" w:cs="Times New Roman"/>
                <w:bCs/>
                <w:szCs w:val="20"/>
              </w:rPr>
              <w:t>β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42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36.8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09.4-</w:t>
            </w: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172.8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27" w:type="pct"/>
            <w:gridSpan w:val="2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96.6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</w: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(77.7-124.8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4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61.0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31.0-116.2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31.3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05.5-</w:t>
            </w: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165.5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94.6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</w: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(75.2-121.1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49.4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31.7-83.6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39.4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112.6-</w:t>
            </w: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175.9)</w:t>
            </w:r>
            <w:r w:rsidR="00890DE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1C4E8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101.6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</w: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(81.3-130.1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lastRenderedPageBreak/>
              <w:t>81.3</w:t>
            </w:r>
            <w:r w:rsidRPr="00C5238D">
              <w:rPr>
                <w:rFonts w:ascii="Times New Roman" w:hAnsi="Times New Roman" w:cs="Times New Roman"/>
                <w:szCs w:val="20"/>
              </w:rPr>
              <w:br/>
              <w:t>(28.8-120.6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0A078D" w:rsidRPr="0085340B" w:rsidTr="009F45E6">
        <w:trPr>
          <w:trHeight w:val="283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0A078D" w:rsidRPr="0085340B" w:rsidTr="009F45E6">
        <w:trPr>
          <w:trHeight w:val="2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:rsidR="000A078D" w:rsidRPr="00C5238D" w:rsidRDefault="000A078D" w:rsidP="009F45E6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Family history of DM (n (%))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ind w:left="18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Any first degree relatives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86 (22.1%)</w:t>
            </w:r>
          </w:p>
        </w:tc>
        <w:tc>
          <w:tcPr>
            <w:tcW w:w="42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0 (27.6%)</w:t>
            </w:r>
          </w:p>
        </w:tc>
        <w:tc>
          <w:tcPr>
            <w:tcW w:w="448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3 (54.1%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58 (22.9%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2 (27.5%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1 (65.6%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28 (21.7%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8 (27.7%)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2 (41.4%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0.006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ind w:left="180"/>
              <w:rPr>
                <w:rFonts w:ascii="Times New Roman" w:hAnsi="Times New Roman" w:cs="Times New Roman"/>
                <w:bCs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Father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07 (11.9%)</w:t>
            </w:r>
          </w:p>
        </w:tc>
        <w:tc>
          <w:tcPr>
            <w:tcW w:w="42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0 (11.8%)</w:t>
            </w:r>
          </w:p>
        </w:tc>
        <w:tc>
          <w:tcPr>
            <w:tcW w:w="448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8 (29.5%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0 (11.6%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7 (11.1%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 (34.4%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27 (12.1%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3 (12.9%)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 (24.1%)</w:t>
            </w:r>
          </w:p>
        </w:tc>
        <w:tc>
          <w:tcPr>
            <w:tcW w:w="23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0.056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ind w:left="180"/>
              <w:rPr>
                <w:rFonts w:ascii="Times New Roman" w:hAnsi="Times New Roman" w:cs="Times New Roman"/>
                <w:bCs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Mother</w:t>
            </w:r>
          </w:p>
        </w:tc>
        <w:tc>
          <w:tcPr>
            <w:tcW w:w="42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32 (7.6%)</w:t>
            </w:r>
          </w:p>
        </w:tc>
        <w:tc>
          <w:tcPr>
            <w:tcW w:w="420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0 (11.8%)</w:t>
            </w:r>
          </w:p>
        </w:tc>
        <w:tc>
          <w:tcPr>
            <w:tcW w:w="448" w:type="pct"/>
            <w:gridSpan w:val="2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 (18.0%)</w:t>
            </w:r>
          </w:p>
        </w:tc>
        <w:tc>
          <w:tcPr>
            <w:tcW w:w="21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59 (8.5%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9 (12.4%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 (21.9%)</w:t>
            </w:r>
          </w:p>
        </w:tc>
        <w:tc>
          <w:tcPr>
            <w:tcW w:w="209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0.001</w:t>
            </w:r>
          </w:p>
        </w:tc>
        <w:tc>
          <w:tcPr>
            <w:tcW w:w="43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73 (6.9%)</w:t>
            </w:r>
          </w:p>
        </w:tc>
        <w:tc>
          <w:tcPr>
            <w:tcW w:w="434" w:type="pct"/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1 (10.9%)</w:t>
            </w:r>
          </w:p>
        </w:tc>
        <w:tc>
          <w:tcPr>
            <w:tcW w:w="43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4 (13.8%)</w:t>
            </w:r>
          </w:p>
        </w:tc>
        <w:tc>
          <w:tcPr>
            <w:tcW w:w="230" w:type="pct"/>
            <w:vAlign w:val="center"/>
          </w:tcPr>
          <w:p w:rsidR="000A078D" w:rsidRPr="00890DEE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90DEE">
              <w:rPr>
                <w:rFonts w:ascii="Times New Roman" w:hAnsi="Times New Roman" w:cs="Times New Roman"/>
                <w:b/>
                <w:szCs w:val="20"/>
              </w:rPr>
              <w:t>0.023</w:t>
            </w:r>
          </w:p>
        </w:tc>
      </w:tr>
      <w:tr w:rsidR="000A078D" w:rsidRPr="00D75443" w:rsidTr="009F45E6">
        <w:trPr>
          <w:trHeight w:val="283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ind w:left="180"/>
              <w:rPr>
                <w:rFonts w:ascii="Times New Roman" w:hAnsi="Times New Roman" w:cs="Times New Roman"/>
                <w:bCs/>
                <w:szCs w:val="20"/>
              </w:rPr>
            </w:pPr>
            <w:r w:rsidRPr="00C5238D">
              <w:rPr>
                <w:rFonts w:ascii="Times New Roman" w:hAnsi="Times New Roman" w:cs="Times New Roman"/>
                <w:bCs/>
                <w:szCs w:val="20"/>
              </w:rPr>
              <w:t>Both parents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8 (2.2%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8 (3.1%)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 (3.3%)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0.120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8 (2.6%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5 (3.3%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 (3.1%)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0.38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20 (1.9%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3 (3.0%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1 (3.4%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:rsidR="000A078D" w:rsidRPr="00C5238D" w:rsidRDefault="000A078D" w:rsidP="009F45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238D">
              <w:rPr>
                <w:rFonts w:ascii="Times New Roman" w:hAnsi="Times New Roman" w:cs="Times New Roman"/>
                <w:szCs w:val="20"/>
              </w:rPr>
              <w:t>0.242</w:t>
            </w:r>
          </w:p>
        </w:tc>
      </w:tr>
    </w:tbl>
    <w:p w:rsidR="000A078D" w:rsidRDefault="000A078D" w:rsidP="000A078D">
      <w:pPr>
        <w:spacing w:line="480" w:lineRule="auto"/>
        <w:rPr>
          <w:rFonts w:ascii="Times New Roman" w:hAnsi="Times New Roman" w:cs="Times New Roman"/>
          <w:sz w:val="22"/>
        </w:rPr>
      </w:pPr>
    </w:p>
    <w:p w:rsidR="001C4E86" w:rsidRDefault="000A078D" w:rsidP="000A078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bjects aged 25 to 44 years from the Korean National Health and Nutrition Examination Survey 2010 are </w:t>
      </w:r>
      <w:r>
        <w:rPr>
          <w:rFonts w:ascii="Times New Roman" w:hAnsi="Times New Roman" w:cs="Times New Roman"/>
          <w:sz w:val="22"/>
        </w:rPr>
        <w:t xml:space="preserve">included </w:t>
      </w:r>
      <w:r>
        <w:rPr>
          <w:rFonts w:ascii="Times New Roman" w:hAnsi="Times New Roman" w:cs="Times New Roman" w:hint="eastAsia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the analysis</w:t>
      </w:r>
      <w:r>
        <w:rPr>
          <w:rFonts w:ascii="Times New Roman" w:hAnsi="Times New Roman" w:cs="Times New Roman" w:hint="eastAsia"/>
          <w:sz w:val="22"/>
        </w:rPr>
        <w:t xml:space="preserve"> (n = 2,059). Data are presented as mean </w:t>
      </w:r>
      <w:r w:rsidRPr="00C4130F">
        <w:rPr>
          <w:rFonts w:ascii="Times New Roman" w:hAnsi="Times New Roman" w:cs="Times New Roman"/>
          <w:sz w:val="22"/>
        </w:rPr>
        <w:t>± standard deviation</w:t>
      </w:r>
      <w:r>
        <w:rPr>
          <w:rFonts w:ascii="Times New Roman" w:hAnsi="Times New Roman" w:cs="Times New Roman" w:hint="eastAsia"/>
          <w:sz w:val="22"/>
        </w:rPr>
        <w:t xml:space="preserve"> (for </w:t>
      </w:r>
      <w:r w:rsidRPr="00C4130F">
        <w:rPr>
          <w:rFonts w:ascii="Times New Roman" w:hAnsi="Times New Roman" w:cs="Times New Roman"/>
          <w:sz w:val="22"/>
        </w:rPr>
        <w:t>normal distribution</w:t>
      </w:r>
      <w:r>
        <w:rPr>
          <w:rFonts w:ascii="Times New Roman" w:hAnsi="Times New Roman" w:cs="Times New Roman" w:hint="eastAsia"/>
          <w:sz w:val="22"/>
        </w:rPr>
        <w:t>)</w:t>
      </w:r>
      <w:r w:rsidRPr="00C4130F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 w:hint="eastAsia"/>
          <w:sz w:val="22"/>
        </w:rPr>
        <w:t xml:space="preserve">as </w:t>
      </w:r>
      <w:r w:rsidRPr="00C4130F">
        <w:rPr>
          <w:rFonts w:ascii="Times New Roman" w:hAnsi="Times New Roman" w:cs="Times New Roman"/>
          <w:sz w:val="22"/>
        </w:rPr>
        <w:t xml:space="preserve">median (interquartile range). </w:t>
      </w:r>
      <w:r w:rsidRPr="00AC755B">
        <w:rPr>
          <w:rFonts w:ascii="Times New Roman" w:hAnsi="Times New Roman" w:cs="Times New Roman" w:hint="eastAsia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 xml:space="preserve">-values are calculated by ANOVA. </w:t>
      </w:r>
      <w:r w:rsidRPr="00B734D2">
        <w:rPr>
          <w:rFonts w:ascii="Times New Roman" w:hAnsi="Times New Roman" w:cs="Times New Roman"/>
          <w:sz w:val="22"/>
        </w:rPr>
        <w:t xml:space="preserve">The </w:t>
      </w:r>
      <w:r w:rsidRPr="00B734D2">
        <w:rPr>
          <w:rFonts w:ascii="Times New Roman" w:hAnsi="Times New Roman" w:cs="Times New Roman"/>
          <w:i/>
          <w:sz w:val="22"/>
        </w:rPr>
        <w:t>post hoc</w:t>
      </w:r>
      <w:r w:rsidRPr="00B734D2">
        <w:rPr>
          <w:rFonts w:ascii="Times New Roman" w:hAnsi="Times New Roman" w:cs="Times New Roman"/>
          <w:sz w:val="22"/>
        </w:rPr>
        <w:t xml:space="preserve"> test was conducted using the </w:t>
      </w:r>
      <w:proofErr w:type="spellStart"/>
      <w:r w:rsidRPr="00B734D2">
        <w:rPr>
          <w:rFonts w:ascii="Times New Roman" w:hAnsi="Times New Roman" w:cs="Times New Roman"/>
          <w:sz w:val="22"/>
        </w:rPr>
        <w:t>Tukey’s</w:t>
      </w:r>
      <w:proofErr w:type="spellEnd"/>
      <w:r w:rsidRPr="00B734D2">
        <w:rPr>
          <w:rFonts w:ascii="Times New Roman" w:hAnsi="Times New Roman" w:cs="Times New Roman"/>
          <w:sz w:val="22"/>
        </w:rPr>
        <w:t xml:space="preserve"> method</w:t>
      </w:r>
      <w:r w:rsidR="001C4E86">
        <w:rPr>
          <w:rFonts w:ascii="Times New Roman" w:hAnsi="Times New Roman" w:cs="Times New Roman"/>
          <w:sz w:val="22"/>
        </w:rPr>
        <w:t>.</w:t>
      </w:r>
    </w:p>
    <w:p w:rsidR="000A078D" w:rsidRPr="00C4130F" w:rsidRDefault="00890DEE" w:rsidP="000A078D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2"/>
          <w:vertAlign w:val="superscript"/>
        </w:rPr>
        <w:t>a</w:t>
      </w:r>
      <w:r w:rsidR="000A078D" w:rsidRPr="00AC755B">
        <w:rPr>
          <w:rFonts w:ascii="Times New Roman" w:hAnsi="Times New Roman" w:cs="Times New Roman" w:hint="eastAsia"/>
          <w:i/>
          <w:sz w:val="22"/>
        </w:rPr>
        <w:t>P</w:t>
      </w:r>
      <w:proofErr w:type="spellEnd"/>
      <w:proofErr w:type="gramEnd"/>
      <w:r w:rsidR="000A078D">
        <w:rPr>
          <w:rFonts w:ascii="Times New Roman" w:hAnsi="Times New Roman" w:cs="Times New Roman" w:hint="eastAsia"/>
          <w:sz w:val="22"/>
        </w:rPr>
        <w:t xml:space="preserve"> &lt; 0.05 vs. </w:t>
      </w:r>
      <w:proofErr w:type="spellStart"/>
      <w:r w:rsidR="000A078D">
        <w:rPr>
          <w:rFonts w:ascii="Times New Roman" w:hAnsi="Times New Roman" w:cs="Times New Roman" w:hint="eastAsia"/>
          <w:sz w:val="22"/>
        </w:rPr>
        <w:t>I</w:t>
      </w:r>
      <w:r w:rsidR="001C4E86">
        <w:rPr>
          <w:rFonts w:ascii="Times New Roman" w:hAnsi="Times New Roman" w:cs="Times New Roman"/>
          <w:sz w:val="22"/>
        </w:rPr>
        <w:t>FG</w:t>
      </w:r>
      <w:proofErr w:type="spellEnd"/>
      <w:r w:rsidR="001C4E86">
        <w:rPr>
          <w:rFonts w:ascii="Times New Roman" w:hAnsi="Times New Roman" w:cs="Times New Roman"/>
          <w:sz w:val="22"/>
        </w:rPr>
        <w:t xml:space="preserve">;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b</w:t>
      </w:r>
      <w:r w:rsidR="000A078D" w:rsidRPr="00AC755B">
        <w:rPr>
          <w:rFonts w:ascii="Times New Roman" w:hAnsi="Times New Roman" w:cs="Times New Roman" w:hint="eastAsia"/>
          <w:i/>
          <w:sz w:val="22"/>
        </w:rPr>
        <w:t>P</w:t>
      </w:r>
      <w:proofErr w:type="spellEnd"/>
      <w:r w:rsidR="001C4E86">
        <w:rPr>
          <w:rFonts w:ascii="Times New Roman" w:hAnsi="Times New Roman" w:cs="Times New Roman" w:hint="eastAsia"/>
          <w:sz w:val="22"/>
        </w:rPr>
        <w:t xml:space="preserve"> &lt; 0.05 vs. DM;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c</w:t>
      </w:r>
      <w:r w:rsidR="000A078D" w:rsidRPr="00C4130F">
        <w:rPr>
          <w:rFonts w:ascii="Times New Roman" w:hAnsi="Times New Roman" w:cs="Times New Roman"/>
          <w:sz w:val="22"/>
        </w:rPr>
        <w:t>These</w:t>
      </w:r>
      <w:proofErr w:type="spellEnd"/>
      <w:r w:rsidR="000A078D" w:rsidRPr="00C4130F">
        <w:rPr>
          <w:rFonts w:ascii="Times New Roman" w:hAnsi="Times New Roman" w:cs="Times New Roman"/>
          <w:sz w:val="22"/>
        </w:rPr>
        <w:t xml:space="preserve"> varia</w:t>
      </w:r>
      <w:r w:rsidR="000A078D">
        <w:rPr>
          <w:rFonts w:ascii="Times New Roman" w:hAnsi="Times New Roman" w:cs="Times New Roman"/>
          <w:sz w:val="22"/>
        </w:rPr>
        <w:t xml:space="preserve">bles were log transformed </w:t>
      </w:r>
      <w:r w:rsidR="000A078D">
        <w:rPr>
          <w:rFonts w:ascii="Times New Roman" w:hAnsi="Times New Roman" w:cs="Times New Roman" w:hint="eastAsia"/>
          <w:sz w:val="22"/>
        </w:rPr>
        <w:t>for the</w:t>
      </w:r>
      <w:r w:rsidR="000A078D" w:rsidRPr="00C4130F">
        <w:rPr>
          <w:rFonts w:ascii="Times New Roman" w:hAnsi="Times New Roman" w:cs="Times New Roman"/>
          <w:sz w:val="22"/>
        </w:rPr>
        <w:t xml:space="preserve"> analys</w:t>
      </w:r>
      <w:r w:rsidR="000A078D">
        <w:rPr>
          <w:rFonts w:ascii="Times New Roman" w:hAnsi="Times New Roman" w:cs="Times New Roman" w:hint="eastAsia"/>
          <w:sz w:val="22"/>
        </w:rPr>
        <w:t>i</w:t>
      </w:r>
      <w:r w:rsidR="000A078D" w:rsidRPr="00C4130F">
        <w:rPr>
          <w:rFonts w:ascii="Times New Roman" w:hAnsi="Times New Roman" w:cs="Times New Roman"/>
          <w:sz w:val="22"/>
        </w:rPr>
        <w:t>s.</w:t>
      </w:r>
    </w:p>
    <w:p w:rsidR="001C4E86" w:rsidRDefault="001C4E86" w:rsidP="000A078D">
      <w:pPr>
        <w:spacing w:line="480" w:lineRule="auto"/>
        <w:rPr>
          <w:rFonts w:ascii="Times New Roman" w:hAnsi="Times New Roman" w:cs="Times New Roman"/>
          <w:sz w:val="22"/>
        </w:rPr>
      </w:pPr>
    </w:p>
    <w:p w:rsidR="00E84192" w:rsidRDefault="00E84192" w:rsidP="00E84192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p w:rsidR="00351D04" w:rsidRDefault="00351D04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E84192" w:rsidRDefault="00E84192" w:rsidP="00E84192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lastRenderedPageBreak/>
        <w:t xml:space="preserve">Supplemental Table </w:t>
      </w:r>
      <w:r w:rsidR="00351D04">
        <w:rPr>
          <w:rFonts w:ascii="Times New Roman" w:hAnsi="Times New Roman" w:cs="Times New Roman"/>
          <w:b/>
          <w:sz w:val="22"/>
        </w:rPr>
        <w:t>2</w:t>
      </w:r>
      <w:r w:rsidRPr="00BC2302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Pr="00BC2302">
        <w:rPr>
          <w:rFonts w:ascii="Times New Roman" w:hAnsi="Times New Roman" w:cs="Times New Roman" w:hint="eastAsia"/>
          <w:b/>
          <w:sz w:val="22"/>
        </w:rPr>
        <w:t xml:space="preserve"> </w:t>
      </w:r>
      <w:r w:rsidR="00351D04" w:rsidRPr="004D121A">
        <w:rPr>
          <w:rFonts w:ascii="Times New Roman" w:hAnsi="Times New Roman" w:cs="Times New Roman"/>
          <w:sz w:val="22"/>
        </w:rPr>
        <w:t>Metabolic healthy status by family history of diabetes</w:t>
      </w:r>
    </w:p>
    <w:p w:rsidR="00E84192" w:rsidRDefault="00E84192" w:rsidP="009B2B08">
      <w:pPr>
        <w:spacing w:line="480" w:lineRule="auto"/>
        <w:rPr>
          <w:rFonts w:ascii="Times New Roman" w:hAnsi="Times New Roman" w:cs="Times New Roman"/>
          <w:b/>
          <w:sz w:val="22"/>
        </w:rPr>
      </w:pP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757"/>
        <w:gridCol w:w="1871"/>
        <w:gridCol w:w="1639"/>
        <w:gridCol w:w="1640"/>
        <w:gridCol w:w="181"/>
        <w:gridCol w:w="1459"/>
        <w:gridCol w:w="1640"/>
        <w:gridCol w:w="19"/>
        <w:gridCol w:w="1621"/>
        <w:gridCol w:w="1640"/>
      </w:tblGrid>
      <w:tr w:rsidR="00351D04" w:rsidRPr="00E84192" w:rsidTr="00351D04">
        <w:trPr>
          <w:trHeight w:val="51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Gulim" w:eastAsia="Gulim" w:hAnsi="Gulim" w:cs="Gulim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60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11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en</w:t>
            </w:r>
          </w:p>
        </w:tc>
        <w:tc>
          <w:tcPr>
            <w:tcW w:w="326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Women</w:t>
            </w:r>
          </w:p>
        </w:tc>
      </w:tr>
      <w:tr w:rsidR="00351D04" w:rsidRPr="00E84192" w:rsidTr="00351D04">
        <w:trPr>
          <w:trHeight w:val="510"/>
        </w:trPr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FH</w:t>
            </w:r>
            <w:proofErr w:type="spellEnd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FH</w:t>
            </w:r>
            <w:proofErr w:type="spellEnd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+</w:t>
            </w:r>
          </w:p>
        </w:tc>
        <w:tc>
          <w:tcPr>
            <w:tcW w:w="16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FH</w:t>
            </w:r>
            <w:proofErr w:type="spellEnd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FH</w:t>
            </w:r>
            <w:proofErr w:type="spellEnd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+</w:t>
            </w:r>
          </w:p>
        </w:tc>
        <w:tc>
          <w:tcPr>
            <w:tcW w:w="16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FH</w:t>
            </w:r>
            <w:proofErr w:type="spellEnd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FH</w:t>
            </w:r>
            <w:proofErr w:type="spellEnd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+</w:t>
            </w:r>
          </w:p>
        </w:tc>
      </w:tr>
      <w:tr w:rsidR="00351D04" w:rsidRPr="00E84192" w:rsidTr="00351D04">
        <w:trPr>
          <w:trHeight w:val="510"/>
        </w:trPr>
        <w:tc>
          <w:tcPr>
            <w:tcW w:w="17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351D04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Metabolic </w:t>
            </w:r>
            <w:r w:rsidR="00351D04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HNO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107 (70.5%)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301 (61.6%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371 (56.6%)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98 (44.3%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736 (80.4%)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03 (75.7%)</w:t>
            </w:r>
          </w:p>
        </w:tc>
      </w:tr>
      <w:tr w:rsidR="00351D04" w:rsidRPr="00E84192" w:rsidTr="00351D04">
        <w:trPr>
          <w:trHeight w:val="510"/>
        </w:trPr>
        <w:tc>
          <w:tcPr>
            <w:tcW w:w="1757" w:type="dxa"/>
            <w:vMerge/>
            <w:tcBorders>
              <w:top w:val="nil"/>
              <w:bottom w:val="nil"/>
            </w:tcBorders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HO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74 (17.5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86 (17.6%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59 (24.3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50 (22.6%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15 (12.6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36 (13.4%)</w:t>
            </w:r>
          </w:p>
        </w:tc>
      </w:tr>
      <w:tr w:rsidR="00351D04" w:rsidRPr="00E84192" w:rsidTr="00351D04">
        <w:trPr>
          <w:trHeight w:val="510"/>
        </w:trPr>
        <w:tc>
          <w:tcPr>
            <w:tcW w:w="1757" w:type="dxa"/>
            <w:vMerge/>
            <w:tcBorders>
              <w:top w:val="nil"/>
              <w:bottom w:val="nil"/>
            </w:tcBorders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UNO</w:t>
            </w:r>
            <w:proofErr w:type="spellEnd"/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31 (2.0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9 (5.9%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0 (3.1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7 (7.7%)</w:t>
            </w:r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1 (1.2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2 (4.5%)</w:t>
            </w:r>
          </w:p>
        </w:tc>
      </w:tr>
      <w:tr w:rsidR="00351D04" w:rsidRPr="00E84192" w:rsidTr="00351D04">
        <w:trPr>
          <w:trHeight w:val="510"/>
        </w:trPr>
        <w:tc>
          <w:tcPr>
            <w:tcW w:w="175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UO</w:t>
            </w:r>
            <w:proofErr w:type="spellEnd"/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58 (10.1%)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73 (14.9%)</w:t>
            </w:r>
          </w:p>
        </w:tc>
        <w:tc>
          <w:tcPr>
            <w:tcW w:w="16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05 (16.0%)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56 (25.3%)</w:t>
            </w:r>
          </w:p>
        </w:tc>
        <w:tc>
          <w:tcPr>
            <w:tcW w:w="16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53 (5.8%)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7 (6.3%)</w:t>
            </w:r>
          </w:p>
        </w:tc>
      </w:tr>
      <w:tr w:rsidR="00351D04" w:rsidRPr="00E84192" w:rsidTr="00351D04">
        <w:trPr>
          <w:trHeight w:val="510"/>
        </w:trPr>
        <w:tc>
          <w:tcPr>
            <w:tcW w:w="17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Insulin resistanc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HOMA</w:t>
            </w:r>
            <w:proofErr w:type="spellEnd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-IR &lt;2.5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083 (69.0%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92 (59.7%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421 (64.3%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13 (51.1%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662 (72.3%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79 (66.8%)</w:t>
            </w:r>
          </w:p>
        </w:tc>
      </w:tr>
      <w:tr w:rsidR="00351D04" w:rsidRPr="00E84192" w:rsidTr="00351D04">
        <w:trPr>
          <w:trHeight w:val="510"/>
        </w:trPr>
        <w:tc>
          <w:tcPr>
            <w:tcW w:w="1757" w:type="dxa"/>
            <w:vMerge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HOMA</w:t>
            </w:r>
            <w:proofErr w:type="spellEnd"/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-IR </w:t>
            </w:r>
            <w:r w:rsidRPr="00E84192">
              <w:rPr>
                <w:rFonts w:ascii="Dotum" w:eastAsia="Dotum" w:hAnsi="Dotum" w:cs="Times" w:hint="eastAsia"/>
                <w:color w:val="000000"/>
                <w:kern w:val="0"/>
                <w:sz w:val="22"/>
              </w:rPr>
              <w:t>≥</w:t>
            </w: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487 (31.0%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97 (40.3%)</w:t>
            </w:r>
          </w:p>
        </w:tc>
        <w:tc>
          <w:tcPr>
            <w:tcW w:w="1640" w:type="dxa"/>
            <w:gridSpan w:val="2"/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34 (35.7%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08 (48.9%)</w:t>
            </w:r>
          </w:p>
        </w:tc>
        <w:tc>
          <w:tcPr>
            <w:tcW w:w="1640" w:type="dxa"/>
            <w:gridSpan w:val="2"/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53 (27.7%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84192" w:rsidRPr="00E84192" w:rsidRDefault="00E84192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E84192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89 (33.2%)</w:t>
            </w:r>
          </w:p>
        </w:tc>
      </w:tr>
    </w:tbl>
    <w:p w:rsidR="00351D04" w:rsidRPr="00351D04" w:rsidRDefault="00351D04" w:rsidP="00351D04">
      <w:pPr>
        <w:spacing w:line="480" w:lineRule="auto"/>
        <w:rPr>
          <w:rFonts w:ascii="Times New Roman" w:hAnsi="Times New Roman" w:cs="Times New Roman"/>
          <w:sz w:val="22"/>
        </w:rPr>
      </w:pPr>
    </w:p>
    <w:p w:rsidR="00351D04" w:rsidRPr="00351D04" w:rsidRDefault="00351D04" w:rsidP="00351D04">
      <w:pPr>
        <w:spacing w:line="480" w:lineRule="auto"/>
        <w:rPr>
          <w:rFonts w:ascii="Times New Roman" w:hAnsi="Times New Roman" w:cs="Times New Roman"/>
          <w:sz w:val="22"/>
        </w:rPr>
      </w:pPr>
      <w:r w:rsidRPr="00351D04">
        <w:rPr>
          <w:rFonts w:ascii="Times New Roman" w:hAnsi="Times New Roman" w:cs="Times New Roman"/>
          <w:sz w:val="22"/>
        </w:rPr>
        <w:t xml:space="preserve">Metabolically healthy when </w:t>
      </w:r>
      <w:r w:rsidR="00E21869">
        <w:rPr>
          <w:rFonts w:ascii="Times New Roman" w:eastAsia="Malgun Gothic" w:hAnsi="Times New Roman" w:cs="Times New Roman"/>
          <w:sz w:val="22"/>
        </w:rPr>
        <w:t>&lt;</w:t>
      </w:r>
      <w:r w:rsidRPr="00351D04">
        <w:rPr>
          <w:rFonts w:ascii="Times New Roman" w:hAnsi="Times New Roman" w:cs="Times New Roman"/>
          <w:sz w:val="22"/>
        </w:rPr>
        <w:t>3 components of metabolic syndrome</w:t>
      </w:r>
      <w:r>
        <w:rPr>
          <w:rFonts w:ascii="Times New Roman" w:hAnsi="Times New Roman" w:cs="Times New Roman"/>
          <w:sz w:val="22"/>
        </w:rPr>
        <w:t xml:space="preserve"> are met</w:t>
      </w:r>
      <w:r w:rsidRPr="00351D04">
        <w:rPr>
          <w:rFonts w:ascii="Times New Roman" w:hAnsi="Times New Roman" w:cs="Times New Roman"/>
          <w:sz w:val="22"/>
        </w:rPr>
        <w:t>.</w:t>
      </w:r>
    </w:p>
    <w:p w:rsidR="00351D04" w:rsidRPr="00351D04" w:rsidRDefault="00351D04" w:rsidP="00351D04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351D04">
        <w:rPr>
          <w:rFonts w:ascii="Times New Roman" w:hAnsi="Times New Roman" w:cs="Times New Roman"/>
          <w:sz w:val="22"/>
        </w:rPr>
        <w:t>MHNO</w:t>
      </w:r>
      <w:proofErr w:type="spellEnd"/>
      <w:r w:rsidRPr="00351D04">
        <w:rPr>
          <w:rFonts w:ascii="Times New Roman" w:hAnsi="Times New Roman" w:cs="Times New Roman"/>
          <w:sz w:val="22"/>
        </w:rPr>
        <w:t xml:space="preserve">, metabolically healthy non-obese; MHO, metabolically healthy obese; </w:t>
      </w:r>
      <w:proofErr w:type="spellStart"/>
      <w:r w:rsidRPr="00351D04">
        <w:rPr>
          <w:rFonts w:ascii="Times New Roman" w:hAnsi="Times New Roman" w:cs="Times New Roman"/>
          <w:sz w:val="22"/>
        </w:rPr>
        <w:t>MUNO</w:t>
      </w:r>
      <w:proofErr w:type="spellEnd"/>
      <w:r w:rsidRPr="00351D04">
        <w:rPr>
          <w:rFonts w:ascii="Times New Roman" w:hAnsi="Times New Roman" w:cs="Times New Roman"/>
          <w:sz w:val="22"/>
        </w:rPr>
        <w:t xml:space="preserve">, metabolically unhealthy non-obese; </w:t>
      </w:r>
      <w:proofErr w:type="spellStart"/>
      <w:r w:rsidRPr="00351D04">
        <w:rPr>
          <w:rFonts w:ascii="Times New Roman" w:hAnsi="Times New Roman" w:cs="Times New Roman"/>
          <w:sz w:val="22"/>
        </w:rPr>
        <w:t>MUO</w:t>
      </w:r>
      <w:proofErr w:type="spellEnd"/>
      <w:r w:rsidRPr="00351D04">
        <w:rPr>
          <w:rFonts w:ascii="Times New Roman" w:hAnsi="Times New Roman" w:cs="Times New Roman"/>
          <w:sz w:val="22"/>
        </w:rPr>
        <w:t>, metabolically unhealthy obese.</w:t>
      </w:r>
      <w:proofErr w:type="gramEnd"/>
    </w:p>
    <w:p w:rsidR="00351D04" w:rsidRPr="00C4130F" w:rsidRDefault="00351D04" w:rsidP="00351D04">
      <w:pPr>
        <w:spacing w:line="480" w:lineRule="auto"/>
        <w:rPr>
          <w:rFonts w:ascii="Times New Roman" w:hAnsi="Times New Roman" w:cs="Times New Roman"/>
          <w:sz w:val="22"/>
        </w:rPr>
      </w:pPr>
    </w:p>
    <w:p w:rsidR="00351D04" w:rsidRPr="00351D04" w:rsidRDefault="00351D04" w:rsidP="00351D04">
      <w:pPr>
        <w:spacing w:line="480" w:lineRule="auto"/>
        <w:rPr>
          <w:rFonts w:ascii="Times New Roman" w:hAnsi="Times New Roman" w:cs="Times New Roman"/>
          <w:sz w:val="22"/>
        </w:rPr>
        <w:sectPr w:rsidR="00351D04" w:rsidRPr="00351D04" w:rsidSect="000A078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351D04" w:rsidRDefault="00351D04" w:rsidP="00351D04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lastRenderedPageBreak/>
        <w:t>Supplemental Table 3</w:t>
      </w:r>
      <w:r w:rsidRPr="00BC2302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Pr="00BC2302">
        <w:rPr>
          <w:rFonts w:ascii="Times New Roman" w:hAnsi="Times New Roman" w:cs="Times New Roman" w:hint="eastAsia"/>
          <w:b/>
          <w:sz w:val="22"/>
        </w:rPr>
        <w:t xml:space="preserve"> </w:t>
      </w:r>
      <w:r w:rsidRPr="004D121A">
        <w:rPr>
          <w:rFonts w:ascii="Times New Roman" w:hAnsi="Times New Roman" w:cs="Times New Roman"/>
          <w:sz w:val="22"/>
        </w:rPr>
        <w:t>Subgroup analysis according to BMI</w:t>
      </w:r>
    </w:p>
    <w:p w:rsidR="00351D04" w:rsidRDefault="00351D04" w:rsidP="00351D04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531"/>
        <w:gridCol w:w="1220"/>
        <w:gridCol w:w="2381"/>
        <w:gridCol w:w="2381"/>
        <w:gridCol w:w="851"/>
      </w:tblGrid>
      <w:tr w:rsidR="00351D04" w:rsidRPr="00014715" w:rsidTr="004D121A">
        <w:trPr>
          <w:trHeight w:val="454"/>
        </w:trPr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Gulim" w:eastAsia="Gulim" w:hAnsi="Gulim" w:cs="Gulim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FH</w:t>
            </w:r>
            <w:proofErr w:type="spellEnd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- (n = 1,570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FH</w:t>
            </w:r>
            <w:proofErr w:type="spellEnd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+ (n = 48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i/>
                <w:iCs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Malgun Gothic" w:hAnsi="Times" w:cs="Times"/>
                <w:color w:val="000000"/>
                <w:kern w:val="0"/>
                <w:sz w:val="22"/>
              </w:rPr>
              <w:t>Normal weight</w:t>
            </w:r>
            <w:r>
              <w:rPr>
                <w:rFonts w:ascii="Times" w:eastAsia="Malgun Gothic" w:hAnsi="Times" w:cs="Times"/>
                <w:color w:val="000000"/>
                <w:kern w:val="0"/>
                <w:sz w:val="22"/>
              </w:rPr>
              <w:br/>
            </w: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(n=1,062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NGT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789 (94.4%)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03 (89.8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0.014</w:t>
            </w: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AGT</w:t>
            </w:r>
            <w:proofErr w:type="spellEnd"/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47 (5.6%)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3 (10.2%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S-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827 (98.9%)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19 (96.9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0.027</w:t>
            </w: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S+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9 (1.1%)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7 (3.1%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Malgun Gothic" w:hAnsi="Times" w:cs="Times"/>
                <w:color w:val="000000"/>
                <w:kern w:val="0"/>
                <w:sz w:val="22"/>
              </w:rPr>
              <w:t>Overweight</w:t>
            </w:r>
            <w:r>
              <w:rPr>
                <w:rFonts w:ascii="Times" w:eastAsia="Malgun Gothic" w:hAnsi="Times" w:cs="Times"/>
                <w:color w:val="000000"/>
                <w:kern w:val="0"/>
                <w:sz w:val="22"/>
              </w:rPr>
              <w:br/>
            </w: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(n=406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NGT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56 (84.8%)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81 (77.9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0.107</w:t>
            </w: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/>
            <w:tcBorders>
              <w:top w:val="nil"/>
              <w:bottom w:val="nil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AGT</w:t>
            </w:r>
            <w:proofErr w:type="spellEnd"/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46 (15.2%)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3 (22.1%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/>
            <w:tcBorders>
              <w:top w:val="nil"/>
              <w:bottom w:val="nil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S-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80 (92.7%)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82 (78.8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&lt;0.001</w:t>
            </w: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S+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2 (7.3%)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2 (21.2%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Obese </w:t>
            </w:r>
            <w:r>
              <w:rPr>
                <w:rFonts w:ascii="Times" w:eastAsia="Malgun Gothic" w:hAnsi="Times" w:cs="Times"/>
                <w:color w:val="000000"/>
                <w:kern w:val="0"/>
                <w:sz w:val="22"/>
              </w:rPr>
              <w:br/>
            </w: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(n=591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NGT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313 (72.5%)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02 (64.2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0.05</w:t>
            </w:r>
            <w:r>
              <w:rPr>
                <w:rFonts w:ascii="Times" w:eastAsia="Malgun Gothic" w:hAnsi="Times" w:cs="Times"/>
                <w:color w:val="000000"/>
                <w:kern w:val="0"/>
                <w:sz w:val="22"/>
              </w:rPr>
              <w:t>0</w:t>
            </w: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proofErr w:type="spellStart"/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AGT</w:t>
            </w:r>
            <w:proofErr w:type="spellEnd"/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19 (27.5%)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57 (35.8%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S-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74 (63.4%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86 (54.1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0.039</w:t>
            </w:r>
          </w:p>
        </w:tc>
      </w:tr>
      <w:tr w:rsidR="00351D04" w:rsidRPr="00014715" w:rsidTr="004D121A">
        <w:trPr>
          <w:trHeight w:val="454"/>
        </w:trPr>
        <w:tc>
          <w:tcPr>
            <w:tcW w:w="1531" w:type="dxa"/>
            <w:vMerge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MS+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58 (36.6%)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014715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73 (45.9%)</w:t>
            </w:r>
          </w:p>
        </w:tc>
        <w:tc>
          <w:tcPr>
            <w:tcW w:w="851" w:type="dxa"/>
            <w:vMerge/>
            <w:vAlign w:val="center"/>
            <w:hideMark/>
          </w:tcPr>
          <w:p w:rsidR="00351D04" w:rsidRPr="00014715" w:rsidRDefault="00351D04" w:rsidP="004D121A">
            <w:pPr>
              <w:widowControl/>
              <w:wordWrap/>
              <w:autoSpaceDE/>
              <w:autoSpaceDN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</w:tr>
    </w:tbl>
    <w:p w:rsidR="00351D04" w:rsidRDefault="00351D04" w:rsidP="00351D04">
      <w:pPr>
        <w:spacing w:line="480" w:lineRule="auto"/>
        <w:rPr>
          <w:rFonts w:ascii="Times New Roman" w:hAnsi="Times New Roman" w:cs="Times New Roman"/>
          <w:sz w:val="22"/>
        </w:rPr>
      </w:pPr>
    </w:p>
    <w:p w:rsidR="00351D04" w:rsidRDefault="00351D04" w:rsidP="00351D04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 w:rsidRPr="00351D04">
        <w:rPr>
          <w:rFonts w:ascii="Times New Roman" w:hAnsi="Times New Roman" w:cs="Times New Roman"/>
          <w:sz w:val="22"/>
        </w:rPr>
        <w:t>ormal weight: BMI &lt; 23 kg/</w:t>
      </w:r>
      <w:proofErr w:type="spellStart"/>
      <w:r w:rsidRPr="00351D04">
        <w:rPr>
          <w:rFonts w:ascii="Times New Roman" w:hAnsi="Times New Roman" w:cs="Times New Roman"/>
          <w:sz w:val="22"/>
        </w:rPr>
        <w:t>m</w:t>
      </w:r>
      <w:r w:rsidRPr="00351D04">
        <w:rPr>
          <w:rFonts w:ascii="Times New Roman" w:hAnsi="Times New Roman" w:cs="Times New Roman"/>
          <w:sz w:val="22"/>
          <w:vertAlign w:val="superscript"/>
        </w:rPr>
        <w:t>2</w:t>
      </w:r>
      <w:proofErr w:type="spellEnd"/>
      <w:r w:rsidRPr="00351D04">
        <w:rPr>
          <w:rFonts w:ascii="Times New Roman" w:hAnsi="Times New Roman" w:cs="Times New Roman"/>
          <w:sz w:val="22"/>
        </w:rPr>
        <w:t>, overweight: 23 ≤ BMI &lt; 25 kg/</w:t>
      </w:r>
      <w:proofErr w:type="spellStart"/>
      <w:r w:rsidRPr="00351D04">
        <w:rPr>
          <w:rFonts w:ascii="Times New Roman" w:hAnsi="Times New Roman" w:cs="Times New Roman"/>
          <w:sz w:val="22"/>
        </w:rPr>
        <w:t>m</w:t>
      </w:r>
      <w:r w:rsidRPr="00351D04">
        <w:rPr>
          <w:rFonts w:ascii="Times New Roman" w:hAnsi="Times New Roman" w:cs="Times New Roman"/>
          <w:sz w:val="22"/>
          <w:vertAlign w:val="superscript"/>
        </w:rPr>
        <w:t>2</w:t>
      </w:r>
      <w:proofErr w:type="spellEnd"/>
      <w:r w:rsidRPr="00351D04">
        <w:rPr>
          <w:rFonts w:ascii="Times New Roman" w:hAnsi="Times New Roman" w:cs="Times New Roman"/>
          <w:sz w:val="22"/>
        </w:rPr>
        <w:t>, obese: BMI ≥ 25 kg/</w:t>
      </w:r>
      <w:proofErr w:type="spellStart"/>
      <w:r w:rsidRPr="00351D04">
        <w:rPr>
          <w:rFonts w:ascii="Times New Roman" w:hAnsi="Times New Roman" w:cs="Times New Roman"/>
          <w:sz w:val="22"/>
        </w:rPr>
        <w:t>m</w:t>
      </w:r>
      <w:r w:rsidRPr="00351D04">
        <w:rPr>
          <w:rFonts w:ascii="Times New Roman" w:hAnsi="Times New Roman" w:cs="Times New Roman"/>
          <w:sz w:val="22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p w:rsidR="00351D04" w:rsidRDefault="00351D04" w:rsidP="00351D04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t>AGT</w:t>
      </w:r>
      <w:proofErr w:type="spellEnd"/>
      <w:r>
        <w:rPr>
          <w:rFonts w:ascii="Times New Roman" w:hAnsi="Times New Roman" w:cs="Times New Roman"/>
          <w:sz w:val="22"/>
        </w:rPr>
        <w:t>, abnormal glucose tolerance: either impaired fasting glucose or diabetes.</w:t>
      </w:r>
    </w:p>
    <w:p w:rsidR="00351D04" w:rsidRDefault="00351D04" w:rsidP="00351D04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S, metabolic syndrome: </w:t>
      </w:r>
      <w:r w:rsidRPr="00351D04">
        <w:rPr>
          <w:rFonts w:ascii="Times New Roman" w:eastAsia="Malgun Gothic" w:hAnsi="Times New Roman" w:cs="Times New Roman"/>
          <w:sz w:val="22"/>
        </w:rPr>
        <w:t>≥</w:t>
      </w:r>
      <w:r w:rsidRPr="00351D04">
        <w:rPr>
          <w:rFonts w:ascii="Times New Roman" w:hAnsi="Times New Roman" w:cs="Times New Roman"/>
          <w:sz w:val="22"/>
        </w:rPr>
        <w:t xml:space="preserve">3 </w:t>
      </w:r>
      <w:r>
        <w:rPr>
          <w:rFonts w:ascii="Times New Roman" w:hAnsi="Times New Roman" w:cs="Times New Roman"/>
          <w:sz w:val="22"/>
        </w:rPr>
        <w:t>of the criteria are met</w:t>
      </w:r>
      <w:r w:rsidRPr="00351D04">
        <w:rPr>
          <w:rFonts w:ascii="Times New Roman" w:hAnsi="Times New Roman" w:cs="Times New Roman"/>
          <w:sz w:val="22"/>
        </w:rPr>
        <w:t>.</w:t>
      </w:r>
    </w:p>
    <w:p w:rsidR="00351D04" w:rsidRPr="00351D04" w:rsidRDefault="00351D04" w:rsidP="00351D04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p w:rsidR="00351D04" w:rsidRDefault="00351D04" w:rsidP="00351D04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  <w:sectPr w:rsidR="00351D04" w:rsidSect="00D1027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eastAsia="Malgun Gothic" w:hAnsi="Times New Roman" w:cs="Times New Roman"/>
          <w:color w:val="000000"/>
          <w:kern w:val="0"/>
          <w:sz w:val="22"/>
        </w:rPr>
        <w:br w:type="page"/>
      </w:r>
    </w:p>
    <w:p w:rsidR="009B2B08" w:rsidRPr="00E84192" w:rsidRDefault="00E84192" w:rsidP="00E84192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  <w:proofErr w:type="gramStart"/>
      <w:r w:rsidRPr="00E30538">
        <w:rPr>
          <w:rFonts w:ascii="Times New Roman" w:hAnsi="Times New Roman" w:cs="Times New Roman" w:hint="eastAsia"/>
          <w:b/>
          <w:sz w:val="22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2"/>
        </w:rPr>
        <w:t>l</w:t>
      </w:r>
      <w:r w:rsidRPr="00E30538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T</w:t>
      </w:r>
      <w:r w:rsidRPr="00E30538">
        <w:rPr>
          <w:rFonts w:ascii="Times New Roman" w:hAnsi="Times New Roman" w:cs="Times New Roman" w:hint="eastAsia"/>
          <w:b/>
          <w:sz w:val="22"/>
        </w:rPr>
        <w:t>able</w:t>
      </w:r>
      <w:r>
        <w:rPr>
          <w:rFonts w:ascii="Times New Roman" w:hAnsi="Times New Roman" w:cs="Times New Roman" w:hint="eastAsia"/>
          <w:b/>
          <w:sz w:val="22"/>
        </w:rPr>
        <w:t xml:space="preserve"> 4</w:t>
      </w:r>
      <w:r w:rsidRPr="00C4130F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C4130F">
        <w:rPr>
          <w:rFonts w:ascii="Times New Roman" w:hAnsi="Times New Roman" w:cs="Times New Roman"/>
          <w:b/>
          <w:bCs/>
          <w:sz w:val="22"/>
        </w:rPr>
        <w:t xml:space="preserve"> </w:t>
      </w:r>
      <w:proofErr w:type="gramStart"/>
      <w:r w:rsidR="009B2B08" w:rsidRPr="004D121A">
        <w:rPr>
          <w:rFonts w:ascii="Times New Roman" w:hAnsi="Times New Roman" w:cs="Times New Roman"/>
          <w:bCs/>
          <w:sz w:val="22"/>
        </w:rPr>
        <w:t>C</w:t>
      </w:r>
      <w:r w:rsidR="009B2B08" w:rsidRPr="004D121A">
        <w:rPr>
          <w:rFonts w:ascii="Times New Roman" w:hAnsi="Times New Roman" w:cs="Times New Roman" w:hint="eastAsia"/>
          <w:bCs/>
          <w:sz w:val="22"/>
        </w:rPr>
        <w:t>linical c</w:t>
      </w:r>
      <w:r w:rsidR="009B2B08" w:rsidRPr="004D121A">
        <w:rPr>
          <w:rFonts w:ascii="Times New Roman" w:hAnsi="Times New Roman" w:cs="Times New Roman"/>
          <w:bCs/>
          <w:sz w:val="22"/>
        </w:rPr>
        <w:t xml:space="preserve">haracteristics of </w:t>
      </w:r>
      <w:r w:rsidR="009B2B08" w:rsidRPr="004D121A">
        <w:rPr>
          <w:rFonts w:ascii="Times New Roman" w:hAnsi="Times New Roman" w:cs="Times New Roman" w:hint="eastAsia"/>
          <w:bCs/>
          <w:sz w:val="22"/>
        </w:rPr>
        <w:t>non-diabetic</w:t>
      </w:r>
      <w:r w:rsidR="009B2B08" w:rsidRPr="004D121A">
        <w:rPr>
          <w:rFonts w:ascii="Times New Roman" w:hAnsi="Times New Roman" w:cs="Times New Roman"/>
          <w:bCs/>
          <w:sz w:val="22"/>
        </w:rPr>
        <w:t xml:space="preserve"> subjects according to family history of </w:t>
      </w:r>
      <w:proofErr w:type="spellStart"/>
      <w:r w:rsidR="009B2B08" w:rsidRPr="004D121A">
        <w:rPr>
          <w:rFonts w:ascii="Times New Roman" w:hAnsi="Times New Roman" w:cs="Times New Roman"/>
          <w:bCs/>
          <w:sz w:val="22"/>
        </w:rPr>
        <w:t>T2DM</w:t>
      </w:r>
      <w:proofErr w:type="spellEnd"/>
      <w:r w:rsidR="009B2B08" w:rsidRPr="004D121A">
        <w:rPr>
          <w:rFonts w:ascii="Times New Roman" w:hAnsi="Times New Roman" w:cs="Times New Roman"/>
          <w:bCs/>
          <w:sz w:val="22"/>
        </w:rPr>
        <w:t xml:space="preserve"> </w:t>
      </w:r>
      <w:r w:rsidR="009B2B08" w:rsidRPr="004D121A">
        <w:rPr>
          <w:rFonts w:ascii="Times New Roman" w:hAnsi="Times New Roman" w:cs="Times New Roman" w:hint="eastAsia"/>
          <w:bCs/>
          <w:sz w:val="22"/>
        </w:rPr>
        <w:t>in first-degree relatives.</w:t>
      </w:r>
      <w:proofErr w:type="gramEnd"/>
      <w:r w:rsidR="009B2B08" w:rsidRPr="00BC2302">
        <w:rPr>
          <w:rFonts w:ascii="Times New Roman" w:hAnsi="Times New Roman" w:cs="Times New Roman" w:hint="eastAsia"/>
          <w:bCs/>
          <w:sz w:val="22"/>
        </w:rPr>
        <w:t xml:space="preserve"> </w:t>
      </w:r>
    </w:p>
    <w:p w:rsidR="009B2B08" w:rsidRPr="00BC2302" w:rsidRDefault="009B2B08" w:rsidP="009B2B08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tbl>
      <w:tblPr>
        <w:tblW w:w="80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893"/>
        <w:gridCol w:w="1856"/>
        <w:gridCol w:w="1856"/>
        <w:gridCol w:w="819"/>
        <w:gridCol w:w="819"/>
        <w:gridCol w:w="777"/>
      </w:tblGrid>
      <w:tr w:rsidR="00BC2302" w:rsidRPr="00BC2302" w:rsidTr="009F45E6">
        <w:trPr>
          <w:trHeight w:val="34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kern w:val="0"/>
                <w:szCs w:val="20"/>
              </w:rPr>
            </w:pPr>
            <w:r w:rsidRPr="00BC2302">
              <w:rPr>
                <w:rFonts w:ascii="Malgun Gothic" w:eastAsia="Malgun Gothic" w:hAnsi="Malgun Gothic" w:cs="Gulim" w:hint="eastAsia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FH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- (n = 1</w:t>
            </w:r>
            <w:r w:rsidRPr="00BC2302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,542</w:t>
            </w: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FH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+ (n = </w:t>
            </w:r>
            <w:r w:rsidRPr="00BC2302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456</w:t>
            </w: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35.2±5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36.1±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Male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44</w:t>
            </w: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Pr="00BC2302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1.8</w:t>
            </w: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00</w:t>
            </w: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4</w:t>
            </w:r>
            <w:r w:rsidRPr="00BC2302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</w:t>
            </w: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Pr="00BC2302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9</w:t>
            </w: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BC2302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Height (c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65.3±8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65.9±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2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1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306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Weight (c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63.4±12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65.3±1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285</w:t>
            </w:r>
          </w:p>
        </w:tc>
      </w:tr>
      <w:tr w:rsidR="00BC2302" w:rsidRPr="00BC2302" w:rsidTr="009F45E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BMI (kg/</w:t>
            </w: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m</w:t>
            </w:r>
            <w:r w:rsidRPr="00BC2302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23.1±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23.6±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WC (c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78.1±1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79.2±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0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506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SBP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mmHg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08.9±13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10.6±1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225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DBP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mmHg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72.1±10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73.8±1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064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TC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mg/</w:t>
            </w: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dL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81.5±3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86.8±3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051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1C4E8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TG (mg/</w:t>
            </w: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dL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89 (62.0-134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99 (64.3-160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08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173BB0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HDL (mg/</w:t>
            </w: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dL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48.7 (41.7-56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46.9 (40.8-56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1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421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LDL (mg/</w:t>
            </w: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dL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09.3±29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12.3±2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321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1C4E8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AST (IU/L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8 (15.0-21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8 (16.0-2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3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5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995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1C4E8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ALT (IU/L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5 (11.0-23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6 (12.0-25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0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461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1C4E8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GGT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IU/L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7 (13.0-3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20 (14.0-33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302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FPG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mg/</w:t>
            </w: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dL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  <w:r w:rsidRPr="00BC2302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89.9±8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91.7±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05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1C4E8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Insulin (</w:t>
            </w: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μIU</w:t>
            </w:r>
            <w:proofErr w:type="spellEnd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/mL)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9.4(7.8-11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9.5(7.8-1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602</w:t>
            </w:r>
          </w:p>
        </w:tc>
      </w:tr>
      <w:tr w:rsidR="00BC2302" w:rsidRPr="00BC2302" w:rsidTr="009F45E6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HOMA-IR</w:t>
            </w:r>
            <w:r w:rsidR="00890DE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2.1(1.7-2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2.2(1.7-2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234</w:t>
            </w:r>
          </w:p>
        </w:tc>
      </w:tr>
      <w:tr w:rsidR="00BC2302" w:rsidRPr="00BC2302" w:rsidTr="009F45E6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2B08" w:rsidRPr="00BC2302" w:rsidRDefault="009B2B08" w:rsidP="005202CF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HOMA-</w:t>
            </w:r>
            <w:r w:rsidR="005202CF" w:rsidRPr="005202CF">
              <w:rPr>
                <w:rFonts w:ascii="Times New Roman" w:eastAsia="Malgun Gothic" w:hAnsi="Times New Roman" w:cs="Times New Roman"/>
                <w:kern w:val="0"/>
                <w:sz w:val="22"/>
              </w:rPr>
              <w:t>β</w:t>
            </w:r>
            <w:r w:rsidR="00890DEE" w:rsidRPr="005202CF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33.3 (104.5-170.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127.4 (100.3-160.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890DE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0.0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1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2B08" w:rsidRPr="00BC2302" w:rsidRDefault="009B2B08" w:rsidP="009F45E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BC2302">
              <w:rPr>
                <w:rFonts w:ascii="Times New Roman" w:eastAsia="Malgun Gothic" w:hAnsi="Times New Roman" w:cs="Times New Roman"/>
                <w:kern w:val="0"/>
                <w:sz w:val="22"/>
              </w:rPr>
              <w:t>0.063</w:t>
            </w:r>
          </w:p>
        </w:tc>
      </w:tr>
    </w:tbl>
    <w:p w:rsidR="009B2B08" w:rsidRPr="00BC2302" w:rsidRDefault="009B2B08" w:rsidP="009B2B08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9B2B08" w:rsidRDefault="00BC2302" w:rsidP="009B2B08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bjects with normal glucose tolerance and </w:t>
      </w:r>
      <w:r>
        <w:rPr>
          <w:rFonts w:ascii="Times New Roman" w:hAnsi="Times New Roman" w:cs="Times New Roman"/>
          <w:sz w:val="22"/>
        </w:rPr>
        <w:t>impaired</w:t>
      </w:r>
      <w:r>
        <w:rPr>
          <w:rFonts w:ascii="Times New Roman" w:hAnsi="Times New Roman" w:cs="Times New Roman" w:hint="eastAsia"/>
          <w:sz w:val="22"/>
        </w:rPr>
        <w:t xml:space="preserve"> fasting glucose are included in this analysis. </w:t>
      </w:r>
      <w:r w:rsidR="009B2B08" w:rsidRPr="00BC2302">
        <w:rPr>
          <w:rFonts w:ascii="Times New Roman" w:hAnsi="Times New Roman" w:cs="Times New Roman" w:hint="eastAsia"/>
          <w:sz w:val="22"/>
        </w:rPr>
        <w:t xml:space="preserve">Data are presented as mean </w:t>
      </w:r>
      <w:r w:rsidR="009B2B08" w:rsidRPr="00BC2302">
        <w:rPr>
          <w:rFonts w:ascii="Times New Roman" w:hAnsi="Times New Roman" w:cs="Times New Roman"/>
          <w:sz w:val="22"/>
        </w:rPr>
        <w:t>± standard deviation</w:t>
      </w:r>
      <w:r w:rsidR="009B2B08" w:rsidRPr="00BC2302">
        <w:rPr>
          <w:rFonts w:ascii="Times New Roman" w:hAnsi="Times New Roman" w:cs="Times New Roman" w:hint="eastAsia"/>
          <w:sz w:val="22"/>
        </w:rPr>
        <w:t xml:space="preserve"> (for </w:t>
      </w:r>
      <w:r w:rsidR="009B2B08" w:rsidRPr="00BC2302">
        <w:rPr>
          <w:rFonts w:ascii="Times New Roman" w:hAnsi="Times New Roman" w:cs="Times New Roman"/>
          <w:sz w:val="22"/>
        </w:rPr>
        <w:t>normal distribution</w:t>
      </w:r>
      <w:r w:rsidR="009B2B08" w:rsidRPr="00BC2302">
        <w:rPr>
          <w:rFonts w:ascii="Times New Roman" w:hAnsi="Times New Roman" w:cs="Times New Roman" w:hint="eastAsia"/>
          <w:sz w:val="22"/>
        </w:rPr>
        <w:t>)</w:t>
      </w:r>
      <w:r w:rsidR="009B2B08" w:rsidRPr="00BC2302">
        <w:rPr>
          <w:rFonts w:ascii="Times New Roman" w:hAnsi="Times New Roman" w:cs="Times New Roman"/>
          <w:sz w:val="22"/>
        </w:rPr>
        <w:t xml:space="preserve"> or </w:t>
      </w:r>
      <w:r w:rsidR="009B2B08" w:rsidRPr="00BC2302">
        <w:rPr>
          <w:rFonts w:ascii="Times New Roman" w:hAnsi="Times New Roman" w:cs="Times New Roman" w:hint="eastAsia"/>
          <w:sz w:val="22"/>
        </w:rPr>
        <w:t xml:space="preserve">as </w:t>
      </w:r>
      <w:r w:rsidR="009B2B08" w:rsidRPr="00BC2302">
        <w:rPr>
          <w:rFonts w:ascii="Times New Roman" w:hAnsi="Times New Roman" w:cs="Times New Roman"/>
          <w:sz w:val="22"/>
        </w:rPr>
        <w:t xml:space="preserve">median (interquartile range). </w:t>
      </w:r>
      <w:r w:rsidR="009B2B08" w:rsidRPr="00BC2302">
        <w:rPr>
          <w:rFonts w:ascii="Times New Roman" w:hAnsi="Times New Roman" w:cs="Times New Roman" w:hint="eastAsia"/>
          <w:i/>
          <w:sz w:val="22"/>
        </w:rPr>
        <w:t>P</w:t>
      </w:r>
      <w:r w:rsidR="009B2B08" w:rsidRPr="00BC2302">
        <w:rPr>
          <w:rFonts w:ascii="Times New Roman" w:hAnsi="Times New Roman" w:cs="Times New Roman" w:hint="eastAsia"/>
          <w:sz w:val="22"/>
        </w:rPr>
        <w:t xml:space="preserve">-values are calculated by </w:t>
      </w:r>
      <w:r w:rsidR="009B2B08" w:rsidRPr="00BC2302">
        <w:rPr>
          <w:rFonts w:ascii="Times New Roman" w:hAnsi="Times New Roman" w:cs="Times New Roman" w:hint="eastAsia"/>
          <w:i/>
          <w:sz w:val="22"/>
        </w:rPr>
        <w:t>t</w:t>
      </w:r>
      <w:r w:rsidR="009B2B08" w:rsidRPr="00BC2302">
        <w:rPr>
          <w:rFonts w:ascii="Times New Roman" w:hAnsi="Times New Roman" w:cs="Times New Roman" w:hint="eastAsia"/>
          <w:sz w:val="22"/>
        </w:rPr>
        <w:t>-test.</w:t>
      </w:r>
    </w:p>
    <w:p w:rsidR="001C4E86" w:rsidRPr="001C4E86" w:rsidRDefault="00890DEE" w:rsidP="009B2B08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vertAlign w:val="superscript"/>
        </w:rPr>
        <w:t>a</w:t>
      </w:r>
      <w:r w:rsidR="001C4E86" w:rsidRPr="001C4E86">
        <w:rPr>
          <w:rFonts w:ascii="Times New Roman" w:hAnsi="Times New Roman" w:cs="Times New Roman"/>
          <w:i/>
          <w:sz w:val="22"/>
        </w:rPr>
        <w:t>P</w:t>
      </w:r>
      <w:proofErr w:type="spellEnd"/>
      <w:r w:rsidR="001C4E86" w:rsidRPr="001C4E86">
        <w:rPr>
          <w:rFonts w:ascii="Times New Roman" w:hAnsi="Times New Roman" w:cs="Times New Roman"/>
          <w:sz w:val="22"/>
        </w:rPr>
        <w:t>-values</w:t>
      </w:r>
      <w:proofErr w:type="gramEnd"/>
      <w:r w:rsidR="001C4E86" w:rsidRPr="001C4E86">
        <w:rPr>
          <w:rFonts w:ascii="Times New Roman" w:hAnsi="Times New Roman" w:cs="Times New Roman"/>
          <w:sz w:val="22"/>
        </w:rPr>
        <w:t xml:space="preserve"> adjusted for age;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b</w:t>
      </w:r>
      <w:r w:rsidR="001C4E86" w:rsidRPr="001C4E86">
        <w:rPr>
          <w:rFonts w:ascii="Times New Roman" w:hAnsi="Times New Roman" w:cs="Times New Roman"/>
          <w:i/>
          <w:sz w:val="22"/>
        </w:rPr>
        <w:t>P</w:t>
      </w:r>
      <w:proofErr w:type="spellEnd"/>
      <w:r w:rsidR="001C4E86" w:rsidRPr="001C4E86">
        <w:rPr>
          <w:rFonts w:ascii="Times New Roman" w:hAnsi="Times New Roman" w:cs="Times New Roman"/>
          <w:sz w:val="22"/>
        </w:rPr>
        <w:t xml:space="preserve">-values adjusted for age and BMI;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c</w:t>
      </w:r>
      <w:r w:rsidR="001C4E86" w:rsidRPr="001C4E86">
        <w:rPr>
          <w:rFonts w:ascii="Times New Roman" w:hAnsi="Times New Roman" w:cs="Times New Roman"/>
          <w:sz w:val="22"/>
        </w:rPr>
        <w:t>These</w:t>
      </w:r>
      <w:proofErr w:type="spellEnd"/>
      <w:r w:rsidR="001C4E86" w:rsidRPr="001C4E86">
        <w:rPr>
          <w:rFonts w:ascii="Times New Roman" w:hAnsi="Times New Roman" w:cs="Times New Roman"/>
          <w:sz w:val="22"/>
        </w:rPr>
        <w:t xml:space="preserve"> variables were log transformed for the analysis.</w:t>
      </w:r>
    </w:p>
    <w:p w:rsidR="00EB3573" w:rsidRDefault="001C4E86" w:rsidP="00EB357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br w:type="column"/>
      </w:r>
      <w:proofErr w:type="gramStart"/>
      <w:r w:rsidR="00404ABA" w:rsidRPr="00E30538">
        <w:rPr>
          <w:rFonts w:ascii="Times New Roman" w:hAnsi="Times New Roman" w:cs="Times New Roman" w:hint="eastAsia"/>
          <w:b/>
          <w:sz w:val="22"/>
        </w:rPr>
        <w:lastRenderedPageBreak/>
        <w:t>Supplementa</w:t>
      </w:r>
      <w:r w:rsidR="00404ABA">
        <w:rPr>
          <w:rFonts w:ascii="Times New Roman" w:hAnsi="Times New Roman" w:cs="Times New Roman" w:hint="eastAsia"/>
          <w:b/>
          <w:sz w:val="22"/>
        </w:rPr>
        <w:t>l</w:t>
      </w:r>
      <w:r w:rsidR="00404ABA" w:rsidRPr="00E30538">
        <w:rPr>
          <w:rFonts w:ascii="Times New Roman" w:hAnsi="Times New Roman" w:cs="Times New Roman" w:hint="eastAsia"/>
          <w:b/>
          <w:sz w:val="22"/>
        </w:rPr>
        <w:t xml:space="preserve"> </w:t>
      </w:r>
      <w:r w:rsidR="00404ABA">
        <w:rPr>
          <w:rFonts w:ascii="Times New Roman" w:hAnsi="Times New Roman" w:cs="Times New Roman" w:hint="eastAsia"/>
          <w:b/>
          <w:sz w:val="22"/>
        </w:rPr>
        <w:t>T</w:t>
      </w:r>
      <w:r w:rsidR="00404ABA" w:rsidRPr="00E30538">
        <w:rPr>
          <w:rFonts w:ascii="Times New Roman" w:hAnsi="Times New Roman" w:cs="Times New Roman" w:hint="eastAsia"/>
          <w:b/>
          <w:sz w:val="22"/>
        </w:rPr>
        <w:t>able</w:t>
      </w:r>
      <w:r w:rsidR="00404ABA">
        <w:rPr>
          <w:rFonts w:ascii="Times New Roman" w:hAnsi="Times New Roman" w:cs="Times New Roman" w:hint="eastAsia"/>
          <w:b/>
          <w:sz w:val="22"/>
        </w:rPr>
        <w:t xml:space="preserve"> </w:t>
      </w:r>
      <w:r w:rsidR="00E84192">
        <w:rPr>
          <w:rFonts w:ascii="Times New Roman" w:hAnsi="Times New Roman" w:cs="Times New Roman"/>
          <w:b/>
          <w:sz w:val="22"/>
        </w:rPr>
        <w:t>5</w:t>
      </w:r>
      <w:r w:rsidR="00EB3573" w:rsidRPr="00C4130F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="00EB3573" w:rsidRPr="00C4130F">
        <w:rPr>
          <w:rFonts w:ascii="Times New Roman" w:hAnsi="Times New Roman" w:cs="Times New Roman"/>
          <w:b/>
          <w:bCs/>
          <w:sz w:val="22"/>
        </w:rPr>
        <w:t xml:space="preserve"> </w:t>
      </w:r>
      <w:r w:rsidR="00EB3573" w:rsidRPr="004D121A">
        <w:rPr>
          <w:rFonts w:ascii="Times New Roman" w:hAnsi="Times New Roman" w:cs="Times New Roman"/>
          <w:bCs/>
          <w:sz w:val="22"/>
        </w:rPr>
        <w:t xml:space="preserve">Number of family members with diabetes </w:t>
      </w:r>
      <w:r w:rsidR="00404ABA" w:rsidRPr="004D121A">
        <w:rPr>
          <w:rFonts w:ascii="Times New Roman" w:hAnsi="Times New Roman" w:cs="Times New Roman" w:hint="eastAsia"/>
          <w:bCs/>
          <w:sz w:val="22"/>
        </w:rPr>
        <w:t xml:space="preserve">and the risk of </w:t>
      </w:r>
      <w:r w:rsidR="00EB3573" w:rsidRPr="004D121A">
        <w:rPr>
          <w:rFonts w:ascii="Times New Roman" w:hAnsi="Times New Roman" w:cs="Times New Roman" w:hint="eastAsia"/>
          <w:bCs/>
          <w:sz w:val="22"/>
        </w:rPr>
        <w:t xml:space="preserve">abnormal </w:t>
      </w:r>
      <w:r w:rsidR="00EB3573" w:rsidRPr="004D121A">
        <w:rPr>
          <w:rFonts w:ascii="Times New Roman" w:hAnsi="Times New Roman" w:cs="Times New Roman"/>
          <w:bCs/>
          <w:sz w:val="22"/>
        </w:rPr>
        <w:t>glucose</w:t>
      </w:r>
      <w:r w:rsidR="00EB3573" w:rsidRPr="004D121A">
        <w:rPr>
          <w:rFonts w:ascii="Times New Roman" w:hAnsi="Times New Roman" w:cs="Times New Roman" w:hint="eastAsia"/>
          <w:bCs/>
          <w:sz w:val="22"/>
        </w:rPr>
        <w:t xml:space="preserve"> tolerance and metabolic syndrome</w:t>
      </w:r>
    </w:p>
    <w:p w:rsidR="00680178" w:rsidRDefault="00680178" w:rsidP="00EB357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W w:w="7782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660"/>
        <w:gridCol w:w="1304"/>
        <w:gridCol w:w="1757"/>
        <w:gridCol w:w="1304"/>
        <w:gridCol w:w="1757"/>
      </w:tblGrid>
      <w:tr w:rsidR="00680178" w:rsidRPr="00680178" w:rsidTr="00680178">
        <w:trPr>
          <w:trHeight w:val="900"/>
        </w:trPr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umber of family members with diabetes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bnormal glucose tolerance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tabolic syndrome</w:t>
            </w:r>
          </w:p>
        </w:tc>
      </w:tr>
      <w:tr w:rsidR="00680178" w:rsidRPr="00680178" w:rsidTr="00680178">
        <w:trPr>
          <w:trHeight w:val="454"/>
        </w:trPr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  <w:proofErr w:type="gramEnd"/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  <w:proofErr w:type="gramEnd"/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dds ratio</w:t>
            </w:r>
          </w:p>
        </w:tc>
      </w:tr>
      <w:tr w:rsidR="00680178" w:rsidRPr="00680178" w:rsidTr="00680178">
        <w:trPr>
          <w:trHeight w:val="60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  <w:r w:rsidR="0061214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(n = 1,570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2 (13.5%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9 (12.0%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(ref.)</w:t>
            </w:r>
          </w:p>
        </w:tc>
      </w:tr>
      <w:tr w:rsidR="00680178" w:rsidRPr="00680178" w:rsidTr="00680178">
        <w:trPr>
          <w:trHeight w:val="600"/>
        </w:trPr>
        <w:tc>
          <w:tcPr>
            <w:tcW w:w="1660" w:type="dxa"/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 w:rsidR="0061214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(n = 421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6 (20.4%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4 (1.25 - 2.17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 (19.7%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9 (1.35 - 2.38)</w:t>
            </w:r>
          </w:p>
        </w:tc>
      </w:tr>
      <w:tr w:rsidR="00680178" w:rsidRPr="00680178" w:rsidTr="00680178">
        <w:trPr>
          <w:trHeight w:val="600"/>
        </w:trPr>
        <w:tc>
          <w:tcPr>
            <w:tcW w:w="1660" w:type="dxa"/>
            <w:shd w:val="clear" w:color="auto" w:fill="auto"/>
            <w:vAlign w:val="center"/>
            <w:hideMark/>
          </w:tcPr>
          <w:p w:rsidR="00680178" w:rsidRPr="00680178" w:rsidRDefault="00680178" w:rsidP="0061214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+</w:t>
            </w:r>
            <w:r w:rsidR="0061214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(n = 68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 (25.0%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4 (1.21 - 3.77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 (27.9%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680178" w:rsidRPr="00680178" w:rsidRDefault="00680178" w:rsidP="006801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801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3 (1.63 - 4.92)</w:t>
            </w:r>
          </w:p>
        </w:tc>
      </w:tr>
    </w:tbl>
    <w:p w:rsidR="00680178" w:rsidRDefault="00680178" w:rsidP="00EB3573">
      <w:pPr>
        <w:spacing w:line="480" w:lineRule="auto"/>
        <w:rPr>
          <w:rFonts w:ascii="Times New Roman" w:hAnsi="Times New Roman" w:cs="Times New Roman"/>
          <w:sz w:val="22"/>
        </w:rPr>
      </w:pPr>
    </w:p>
    <w:p w:rsidR="00EB3573" w:rsidRDefault="00EB3573" w:rsidP="00EB3573">
      <w:pPr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Data are calculated by binary logistic regression analysis and presented as </w:t>
      </w:r>
      <w:r w:rsidR="00343D3B">
        <w:rPr>
          <w:rFonts w:ascii="Times New Roman" w:hAnsi="Times New Roman" w:cs="Times New Roman" w:hint="eastAsia"/>
          <w:sz w:val="22"/>
        </w:rPr>
        <w:t>odds</w:t>
      </w:r>
      <w:r>
        <w:rPr>
          <w:rFonts w:ascii="Times New Roman" w:hAnsi="Times New Roman" w:cs="Times New Roman" w:hint="eastAsia"/>
          <w:sz w:val="22"/>
        </w:rPr>
        <w:t xml:space="preserve"> ratio (95% confidence interval). Abnormal </w:t>
      </w:r>
      <w:r>
        <w:rPr>
          <w:rFonts w:ascii="Times New Roman" w:hAnsi="Times New Roman" w:cs="Times New Roman"/>
          <w:sz w:val="22"/>
        </w:rPr>
        <w:t>glucose</w:t>
      </w:r>
      <w:r>
        <w:rPr>
          <w:rFonts w:ascii="Times New Roman" w:hAnsi="Times New Roman" w:cs="Times New Roman" w:hint="eastAsia"/>
          <w:sz w:val="22"/>
        </w:rPr>
        <w:t xml:space="preserve"> tolerance refers to </w:t>
      </w:r>
      <w:r w:rsidRPr="00621183">
        <w:rPr>
          <w:rFonts w:ascii="Times New Roman" w:hAnsi="Times New Roman" w:cs="Times New Roman"/>
          <w:sz w:val="22"/>
        </w:rPr>
        <w:t xml:space="preserve">either having </w:t>
      </w:r>
      <w:r>
        <w:rPr>
          <w:rFonts w:ascii="Times New Roman" w:hAnsi="Times New Roman" w:cs="Times New Roman" w:hint="eastAsia"/>
          <w:sz w:val="22"/>
        </w:rPr>
        <w:t>impaired fasti</w:t>
      </w: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ng glucose</w:t>
      </w:r>
      <w:r w:rsidRPr="00621183">
        <w:rPr>
          <w:rFonts w:ascii="Times New Roman" w:hAnsi="Times New Roman" w:cs="Times New Roman"/>
          <w:sz w:val="22"/>
        </w:rPr>
        <w:t xml:space="preserve"> or diabetes.</w:t>
      </w:r>
    </w:p>
    <w:p w:rsidR="00EB3573" w:rsidRPr="000B00AE" w:rsidRDefault="00EB3573" w:rsidP="00EB3573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EB3573" w:rsidRDefault="00EB357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C0529B" w:rsidRDefault="00C0529B" w:rsidP="00C0529B">
      <w:pPr>
        <w:spacing w:line="480" w:lineRule="auto"/>
        <w:rPr>
          <w:rFonts w:ascii="Times New Roman" w:hAnsi="Times New Roman" w:cs="Times New Roman"/>
          <w:bCs/>
          <w:sz w:val="22"/>
        </w:rPr>
      </w:pPr>
      <w:proofErr w:type="gramStart"/>
      <w:r w:rsidRPr="00E30538">
        <w:rPr>
          <w:rFonts w:ascii="Times New Roman" w:hAnsi="Times New Roman" w:cs="Times New Roman" w:hint="eastAsia"/>
          <w:b/>
          <w:sz w:val="22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2"/>
        </w:rPr>
        <w:t>l</w:t>
      </w:r>
      <w:r w:rsidRPr="00E30538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T</w:t>
      </w:r>
      <w:r w:rsidRPr="00E30538">
        <w:rPr>
          <w:rFonts w:ascii="Times New Roman" w:hAnsi="Times New Roman" w:cs="Times New Roman" w:hint="eastAsia"/>
          <w:b/>
          <w:sz w:val="22"/>
        </w:rPr>
        <w:t>able</w:t>
      </w:r>
      <w:r w:rsidR="00231C01">
        <w:rPr>
          <w:rFonts w:ascii="Times New Roman" w:hAnsi="Times New Roman" w:cs="Times New Roman" w:hint="eastAsia"/>
          <w:b/>
          <w:sz w:val="22"/>
        </w:rPr>
        <w:t xml:space="preserve"> </w:t>
      </w:r>
      <w:r w:rsidR="00E84192">
        <w:rPr>
          <w:rFonts w:ascii="Times New Roman" w:hAnsi="Times New Roman" w:cs="Times New Roman"/>
          <w:b/>
          <w:sz w:val="22"/>
        </w:rPr>
        <w:t>6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F01AB3">
        <w:rPr>
          <w:rFonts w:ascii="Times New Roman" w:hAnsi="Times New Roman" w:cs="Times New Roman" w:hint="eastAsia"/>
          <w:b/>
          <w:sz w:val="22"/>
        </w:rPr>
        <w:t xml:space="preserve">Exercise and dietary pattern </w:t>
      </w:r>
      <w:r>
        <w:rPr>
          <w:rFonts w:ascii="Times New Roman" w:hAnsi="Times New Roman" w:cs="Times New Roman" w:hint="eastAsia"/>
          <w:b/>
          <w:sz w:val="22"/>
        </w:rPr>
        <w:t>by family history of diabetes</w:t>
      </w:r>
    </w:p>
    <w:p w:rsidR="008F3081" w:rsidRDefault="008F3081" w:rsidP="0089347A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tbl>
      <w:tblPr>
        <w:tblW w:w="7544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3005"/>
        <w:gridCol w:w="1575"/>
        <w:gridCol w:w="1701"/>
        <w:gridCol w:w="1263"/>
      </w:tblGrid>
      <w:tr w:rsidR="008F3081" w:rsidRPr="008F3081" w:rsidTr="00D13183">
        <w:trPr>
          <w:trHeight w:val="300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H</w:t>
            </w:r>
            <w:proofErr w:type="spellEnd"/>
            <w:r w:rsidR="002B218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-)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br/>
              <w:t>(n</w:t>
            </w:r>
            <w:r w:rsidR="005718F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=</w:t>
            </w:r>
            <w:r w:rsidR="005718F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57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H</w:t>
            </w:r>
            <w:proofErr w:type="spellEnd"/>
            <w:r w:rsidR="002B218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+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br/>
              <w:t>(n</w:t>
            </w:r>
            <w:r w:rsidR="005718F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=</w:t>
            </w:r>
            <w:r w:rsidR="005718F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89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C0529B" w:rsidRPr="008F3081" w:rsidTr="00D13183">
        <w:trPr>
          <w:trHeight w:val="454"/>
        </w:trPr>
        <w:tc>
          <w:tcPr>
            <w:tcW w:w="3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529B" w:rsidRPr="00C0529B" w:rsidRDefault="00C0529B" w:rsidP="008F308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i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529B" w:rsidRPr="008F3081" w:rsidRDefault="00C0529B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529B" w:rsidRPr="008F3081" w:rsidRDefault="00C0529B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529B" w:rsidRPr="008F3081" w:rsidRDefault="00C0529B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3081" w:rsidRPr="008F3081" w:rsidTr="00D13183">
        <w:trPr>
          <w:trHeight w:val="454"/>
        </w:trPr>
        <w:tc>
          <w:tcPr>
            <w:tcW w:w="30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Regular </w:t>
            </w:r>
            <w:proofErr w:type="spellStart"/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xercise</w:t>
            </w:r>
            <w:r w:rsidR="00FA1D6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9 (19.7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9 (18.2%)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69</w:t>
            </w:r>
          </w:p>
        </w:tc>
      </w:tr>
      <w:tr w:rsidR="00C0529B" w:rsidRPr="008F3081" w:rsidTr="00D13183">
        <w:trPr>
          <w:trHeight w:val="454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C0529B" w:rsidRPr="008F3081" w:rsidRDefault="00C0529B" w:rsidP="0080532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rying to lose </w:t>
            </w:r>
            <w:proofErr w:type="spellStart"/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eight</w:t>
            </w:r>
            <w:r w:rsidR="00FA1D6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C0529B" w:rsidRPr="008F3081" w:rsidRDefault="00C0529B" w:rsidP="003B35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2 (74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529B" w:rsidRPr="008F3081" w:rsidRDefault="00C0529B" w:rsidP="003B35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6 (73.0%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C0529B" w:rsidRPr="008F3081" w:rsidRDefault="00C0529B" w:rsidP="003B35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97</w:t>
            </w:r>
          </w:p>
        </w:tc>
      </w:tr>
      <w:tr w:rsidR="00C0529B" w:rsidRPr="008F3081" w:rsidTr="00D13183">
        <w:trPr>
          <w:trHeight w:val="454"/>
        </w:trPr>
        <w:tc>
          <w:tcPr>
            <w:tcW w:w="3005" w:type="dxa"/>
            <w:shd w:val="clear" w:color="auto" w:fill="auto"/>
            <w:noWrap/>
            <w:vAlign w:val="center"/>
          </w:tcPr>
          <w:p w:rsidR="00C0529B" w:rsidRPr="00C0529B" w:rsidRDefault="00C0529B" w:rsidP="008F308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i/>
                <w:color w:val="000000"/>
                <w:kern w:val="0"/>
                <w:sz w:val="22"/>
              </w:rPr>
              <w:t>Diet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:rsidR="00C0529B" w:rsidRPr="008F3081" w:rsidRDefault="00C0529B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0529B" w:rsidRPr="008F3081" w:rsidRDefault="00C0529B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C0529B" w:rsidRPr="008F3081" w:rsidRDefault="00C0529B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3081" w:rsidRPr="008F3081" w:rsidTr="00D13183">
        <w:trPr>
          <w:trHeight w:val="454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8F3081" w:rsidRPr="008F3081" w:rsidRDefault="00B940A6" w:rsidP="00B940A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E</w:t>
            </w:r>
            <w:r w:rsidR="008F3081"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rgy intake (kcal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/day</w:t>
            </w:r>
            <w:r w:rsidR="008F3081"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49.1 ± 93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74.8 ± 1048.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36</w:t>
            </w:r>
          </w:p>
        </w:tc>
      </w:tr>
      <w:tr w:rsidR="008F3081" w:rsidRPr="008F3081" w:rsidTr="00D13183">
        <w:trPr>
          <w:trHeight w:val="454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tein (g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7 ± 43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.8 ± 57.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8F3081" w:rsidRPr="008F3081" w:rsidTr="00D13183">
        <w:trPr>
          <w:trHeight w:val="454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 (g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.6 ± 33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9 ± 41.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39</w:t>
            </w:r>
          </w:p>
        </w:tc>
      </w:tr>
      <w:tr w:rsidR="008F3081" w:rsidRPr="008F3081" w:rsidTr="00D13183">
        <w:trPr>
          <w:trHeight w:val="454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bohydrate (g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9.0 ± 125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8.1 ± 133.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8F3081" w:rsidRPr="008F3081" w:rsidRDefault="008F3081" w:rsidP="008F3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F308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8</w:t>
            </w:r>
          </w:p>
        </w:tc>
      </w:tr>
    </w:tbl>
    <w:p w:rsidR="008F3081" w:rsidRDefault="008F3081" w:rsidP="0089347A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p w:rsidR="00805324" w:rsidRDefault="00FA1D6D" w:rsidP="00805324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a</w:t>
      </w:r>
      <w:proofErr w:type="gramEnd"/>
      <w:r w:rsidR="00805324" w:rsidRPr="00805324"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 </w:t>
      </w:r>
      <w:r w:rsidR="00DF735D"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Regular e</w:t>
      </w:r>
      <w:r w:rsidR="00805324" w:rsidRPr="00805324">
        <w:rPr>
          <w:rFonts w:ascii="Times New Roman" w:eastAsia="Malgun Gothic" w:hAnsi="Times New Roman" w:cs="Times New Roman"/>
          <w:color w:val="000000"/>
          <w:kern w:val="0"/>
          <w:sz w:val="22"/>
        </w:rPr>
        <w:t>xercise was defined as moderate or vigorous intensity physical activities.</w:t>
      </w:r>
    </w:p>
    <w:p w:rsidR="008F3081" w:rsidRDefault="00FA1D6D" w:rsidP="0089347A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b</w:t>
      </w:r>
      <w:proofErr w:type="gramEnd"/>
      <w:r w:rsidR="00C5286F"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 xml:space="preserve"> Subjects with BMI over 25 are included for this analysis (n = 591)</w:t>
      </w:r>
      <w:r w:rsidR="00AD760B"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.</w:t>
      </w:r>
    </w:p>
    <w:p w:rsidR="00014715" w:rsidRDefault="00014715">
      <w:pPr>
        <w:widowControl/>
        <w:wordWrap/>
        <w:autoSpaceDE/>
        <w:autoSpaceDN/>
        <w:spacing w:after="200" w:line="276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sectPr w:rsidR="00014715" w:rsidSect="00E84192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21A" w:rsidRDefault="004D121A" w:rsidP="0028218C">
      <w:r>
        <w:separator/>
      </w:r>
    </w:p>
  </w:endnote>
  <w:endnote w:type="continuationSeparator" w:id="0">
    <w:p w:rsidR="004D121A" w:rsidRDefault="004D121A" w:rsidP="002821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21A" w:rsidRDefault="004D121A" w:rsidP="0028218C">
      <w:r>
        <w:separator/>
      </w:r>
    </w:p>
  </w:footnote>
  <w:footnote w:type="continuationSeparator" w:id="0">
    <w:p w:rsidR="004D121A" w:rsidRDefault="004D121A" w:rsidP="002821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A907D4"/>
    <w:multiLevelType w:val="hybridMultilevel"/>
    <w:tmpl w:val="81900C72"/>
    <w:lvl w:ilvl="0" w:tplc="1200DB3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130F"/>
    <w:rsid w:val="00000B25"/>
    <w:rsid w:val="00003DCF"/>
    <w:rsid w:val="0000729D"/>
    <w:rsid w:val="00011A1E"/>
    <w:rsid w:val="000125E0"/>
    <w:rsid w:val="00014715"/>
    <w:rsid w:val="0002298F"/>
    <w:rsid w:val="00026260"/>
    <w:rsid w:val="00027C76"/>
    <w:rsid w:val="0004122B"/>
    <w:rsid w:val="0004458A"/>
    <w:rsid w:val="00044EF5"/>
    <w:rsid w:val="00062795"/>
    <w:rsid w:val="00071522"/>
    <w:rsid w:val="00072890"/>
    <w:rsid w:val="000762C6"/>
    <w:rsid w:val="00077E01"/>
    <w:rsid w:val="00085357"/>
    <w:rsid w:val="000A078D"/>
    <w:rsid w:val="000B00AE"/>
    <w:rsid w:val="000B66FA"/>
    <w:rsid w:val="000C2587"/>
    <w:rsid w:val="000D107F"/>
    <w:rsid w:val="000D6627"/>
    <w:rsid w:val="000D6E09"/>
    <w:rsid w:val="000E3F58"/>
    <w:rsid w:val="00102DA5"/>
    <w:rsid w:val="00107BBD"/>
    <w:rsid w:val="0012138C"/>
    <w:rsid w:val="00124C39"/>
    <w:rsid w:val="00126720"/>
    <w:rsid w:val="001368FD"/>
    <w:rsid w:val="00145C38"/>
    <w:rsid w:val="0016142A"/>
    <w:rsid w:val="00163768"/>
    <w:rsid w:val="00165FA3"/>
    <w:rsid w:val="00173A52"/>
    <w:rsid w:val="00173BB0"/>
    <w:rsid w:val="0018404C"/>
    <w:rsid w:val="001840A6"/>
    <w:rsid w:val="00192822"/>
    <w:rsid w:val="00193127"/>
    <w:rsid w:val="001B59BE"/>
    <w:rsid w:val="001B7456"/>
    <w:rsid w:val="001C4E86"/>
    <w:rsid w:val="001F42FE"/>
    <w:rsid w:val="00207C0D"/>
    <w:rsid w:val="002121AE"/>
    <w:rsid w:val="00222A89"/>
    <w:rsid w:val="00231C01"/>
    <w:rsid w:val="0024411A"/>
    <w:rsid w:val="00276803"/>
    <w:rsid w:val="00281463"/>
    <w:rsid w:val="0028218C"/>
    <w:rsid w:val="00295760"/>
    <w:rsid w:val="00295BC7"/>
    <w:rsid w:val="00297DD6"/>
    <w:rsid w:val="002A3AF2"/>
    <w:rsid w:val="002A6A4C"/>
    <w:rsid w:val="002B08D1"/>
    <w:rsid w:val="002B2180"/>
    <w:rsid w:val="002C4832"/>
    <w:rsid w:val="002C5677"/>
    <w:rsid w:val="002D3963"/>
    <w:rsid w:val="002E1ECF"/>
    <w:rsid w:val="002E4456"/>
    <w:rsid w:val="002E71E6"/>
    <w:rsid w:val="002F42C8"/>
    <w:rsid w:val="002F4467"/>
    <w:rsid w:val="00304CCF"/>
    <w:rsid w:val="00322811"/>
    <w:rsid w:val="00335535"/>
    <w:rsid w:val="00343D3B"/>
    <w:rsid w:val="00345B00"/>
    <w:rsid w:val="003509BA"/>
    <w:rsid w:val="00351D04"/>
    <w:rsid w:val="0036085D"/>
    <w:rsid w:val="00381099"/>
    <w:rsid w:val="0038660B"/>
    <w:rsid w:val="00390517"/>
    <w:rsid w:val="003943DF"/>
    <w:rsid w:val="003B00B1"/>
    <w:rsid w:val="003B356C"/>
    <w:rsid w:val="003C204F"/>
    <w:rsid w:val="003C3895"/>
    <w:rsid w:val="003D5186"/>
    <w:rsid w:val="003F21AB"/>
    <w:rsid w:val="003F27B8"/>
    <w:rsid w:val="003F735A"/>
    <w:rsid w:val="00401E0D"/>
    <w:rsid w:val="00404ABA"/>
    <w:rsid w:val="0040626F"/>
    <w:rsid w:val="00406E55"/>
    <w:rsid w:val="00413917"/>
    <w:rsid w:val="00427CD6"/>
    <w:rsid w:val="0044025F"/>
    <w:rsid w:val="004435D7"/>
    <w:rsid w:val="00464AC0"/>
    <w:rsid w:val="00475969"/>
    <w:rsid w:val="00491EC1"/>
    <w:rsid w:val="00493C3A"/>
    <w:rsid w:val="004B23AF"/>
    <w:rsid w:val="004B38C4"/>
    <w:rsid w:val="004D0579"/>
    <w:rsid w:val="004D121A"/>
    <w:rsid w:val="004D5150"/>
    <w:rsid w:val="005142B5"/>
    <w:rsid w:val="005202CF"/>
    <w:rsid w:val="005403A9"/>
    <w:rsid w:val="0054794E"/>
    <w:rsid w:val="0055754B"/>
    <w:rsid w:val="00570DFA"/>
    <w:rsid w:val="005718F5"/>
    <w:rsid w:val="005804F8"/>
    <w:rsid w:val="00584818"/>
    <w:rsid w:val="00591EB6"/>
    <w:rsid w:val="005941B2"/>
    <w:rsid w:val="005B2245"/>
    <w:rsid w:val="005C3279"/>
    <w:rsid w:val="005C64B0"/>
    <w:rsid w:val="005E0423"/>
    <w:rsid w:val="005E5190"/>
    <w:rsid w:val="005F64AF"/>
    <w:rsid w:val="00610B1B"/>
    <w:rsid w:val="0061214D"/>
    <w:rsid w:val="006151DC"/>
    <w:rsid w:val="00621183"/>
    <w:rsid w:val="00636585"/>
    <w:rsid w:val="0064299C"/>
    <w:rsid w:val="00646F64"/>
    <w:rsid w:val="006477D8"/>
    <w:rsid w:val="00652D98"/>
    <w:rsid w:val="00656A55"/>
    <w:rsid w:val="0065781D"/>
    <w:rsid w:val="00663573"/>
    <w:rsid w:val="0066501C"/>
    <w:rsid w:val="00673F30"/>
    <w:rsid w:val="006741C9"/>
    <w:rsid w:val="00675399"/>
    <w:rsid w:val="00680178"/>
    <w:rsid w:val="00687B7B"/>
    <w:rsid w:val="00690ED2"/>
    <w:rsid w:val="006A37AF"/>
    <w:rsid w:val="006E240E"/>
    <w:rsid w:val="006E7C56"/>
    <w:rsid w:val="006F6B7F"/>
    <w:rsid w:val="00701ADA"/>
    <w:rsid w:val="007033A7"/>
    <w:rsid w:val="00711D3B"/>
    <w:rsid w:val="00711D51"/>
    <w:rsid w:val="00717EE3"/>
    <w:rsid w:val="0072461D"/>
    <w:rsid w:val="007370B7"/>
    <w:rsid w:val="007462F5"/>
    <w:rsid w:val="0074696F"/>
    <w:rsid w:val="00753864"/>
    <w:rsid w:val="00755195"/>
    <w:rsid w:val="00766A22"/>
    <w:rsid w:val="00771E41"/>
    <w:rsid w:val="00774C74"/>
    <w:rsid w:val="00776F29"/>
    <w:rsid w:val="007859EE"/>
    <w:rsid w:val="0079428A"/>
    <w:rsid w:val="007A4999"/>
    <w:rsid w:val="007B4DC1"/>
    <w:rsid w:val="007D13BA"/>
    <w:rsid w:val="007D739B"/>
    <w:rsid w:val="007E2743"/>
    <w:rsid w:val="007F2569"/>
    <w:rsid w:val="007F7482"/>
    <w:rsid w:val="00800D8C"/>
    <w:rsid w:val="008029FA"/>
    <w:rsid w:val="00805324"/>
    <w:rsid w:val="008242CE"/>
    <w:rsid w:val="00825630"/>
    <w:rsid w:val="0084273A"/>
    <w:rsid w:val="00844C5A"/>
    <w:rsid w:val="00845BAD"/>
    <w:rsid w:val="00846AFD"/>
    <w:rsid w:val="00847801"/>
    <w:rsid w:val="008515B5"/>
    <w:rsid w:val="0085340B"/>
    <w:rsid w:val="00861184"/>
    <w:rsid w:val="00883982"/>
    <w:rsid w:val="00890DEE"/>
    <w:rsid w:val="00892789"/>
    <w:rsid w:val="0089347A"/>
    <w:rsid w:val="008A1E18"/>
    <w:rsid w:val="008A2670"/>
    <w:rsid w:val="008A4EB6"/>
    <w:rsid w:val="008B720C"/>
    <w:rsid w:val="008D3C1B"/>
    <w:rsid w:val="008E0D29"/>
    <w:rsid w:val="008E290F"/>
    <w:rsid w:val="008E53AE"/>
    <w:rsid w:val="008F3081"/>
    <w:rsid w:val="00900A5E"/>
    <w:rsid w:val="0090717B"/>
    <w:rsid w:val="00907CB8"/>
    <w:rsid w:val="00910274"/>
    <w:rsid w:val="009319AD"/>
    <w:rsid w:val="009409CB"/>
    <w:rsid w:val="00945C26"/>
    <w:rsid w:val="00972B18"/>
    <w:rsid w:val="009769B4"/>
    <w:rsid w:val="00981C06"/>
    <w:rsid w:val="00994630"/>
    <w:rsid w:val="009A352F"/>
    <w:rsid w:val="009B2B08"/>
    <w:rsid w:val="009C3C4A"/>
    <w:rsid w:val="009C6436"/>
    <w:rsid w:val="009C7810"/>
    <w:rsid w:val="009D5F3C"/>
    <w:rsid w:val="009E167B"/>
    <w:rsid w:val="009E58F7"/>
    <w:rsid w:val="009F1426"/>
    <w:rsid w:val="009F45E6"/>
    <w:rsid w:val="00A00F28"/>
    <w:rsid w:val="00A108BA"/>
    <w:rsid w:val="00A15F2A"/>
    <w:rsid w:val="00A32DC0"/>
    <w:rsid w:val="00A35926"/>
    <w:rsid w:val="00A444BF"/>
    <w:rsid w:val="00A54CCC"/>
    <w:rsid w:val="00A5763B"/>
    <w:rsid w:val="00A649DE"/>
    <w:rsid w:val="00A66C50"/>
    <w:rsid w:val="00A701CC"/>
    <w:rsid w:val="00A72940"/>
    <w:rsid w:val="00A90755"/>
    <w:rsid w:val="00A92ED7"/>
    <w:rsid w:val="00A94B54"/>
    <w:rsid w:val="00AA09B6"/>
    <w:rsid w:val="00AB1BD7"/>
    <w:rsid w:val="00AC1BEF"/>
    <w:rsid w:val="00AC52A3"/>
    <w:rsid w:val="00AC755B"/>
    <w:rsid w:val="00AD105E"/>
    <w:rsid w:val="00AD7125"/>
    <w:rsid w:val="00AD760B"/>
    <w:rsid w:val="00AE19A9"/>
    <w:rsid w:val="00B04D22"/>
    <w:rsid w:val="00B062AE"/>
    <w:rsid w:val="00B40014"/>
    <w:rsid w:val="00B404E6"/>
    <w:rsid w:val="00B460FE"/>
    <w:rsid w:val="00B550E5"/>
    <w:rsid w:val="00B734D2"/>
    <w:rsid w:val="00B940A6"/>
    <w:rsid w:val="00BA50FD"/>
    <w:rsid w:val="00BB4575"/>
    <w:rsid w:val="00BB544E"/>
    <w:rsid w:val="00BC11DA"/>
    <w:rsid w:val="00BC2302"/>
    <w:rsid w:val="00BC31FE"/>
    <w:rsid w:val="00BD0B22"/>
    <w:rsid w:val="00BE2E49"/>
    <w:rsid w:val="00BF06A4"/>
    <w:rsid w:val="00BF6FCC"/>
    <w:rsid w:val="00C0529B"/>
    <w:rsid w:val="00C179B2"/>
    <w:rsid w:val="00C22783"/>
    <w:rsid w:val="00C27A89"/>
    <w:rsid w:val="00C4051E"/>
    <w:rsid w:val="00C4130F"/>
    <w:rsid w:val="00C4736F"/>
    <w:rsid w:val="00C5238D"/>
    <w:rsid w:val="00C5286F"/>
    <w:rsid w:val="00C74D1B"/>
    <w:rsid w:val="00C7746C"/>
    <w:rsid w:val="00C80C32"/>
    <w:rsid w:val="00C87DA2"/>
    <w:rsid w:val="00C96109"/>
    <w:rsid w:val="00CB5D3F"/>
    <w:rsid w:val="00CD7F55"/>
    <w:rsid w:val="00CE4916"/>
    <w:rsid w:val="00CE5660"/>
    <w:rsid w:val="00CE783B"/>
    <w:rsid w:val="00CF066F"/>
    <w:rsid w:val="00CF73AB"/>
    <w:rsid w:val="00D033C7"/>
    <w:rsid w:val="00D1027D"/>
    <w:rsid w:val="00D115CE"/>
    <w:rsid w:val="00D13183"/>
    <w:rsid w:val="00D2623E"/>
    <w:rsid w:val="00D33165"/>
    <w:rsid w:val="00D407F0"/>
    <w:rsid w:val="00D521DA"/>
    <w:rsid w:val="00D52504"/>
    <w:rsid w:val="00D72D90"/>
    <w:rsid w:val="00D75443"/>
    <w:rsid w:val="00D94686"/>
    <w:rsid w:val="00D9617C"/>
    <w:rsid w:val="00DA6B3E"/>
    <w:rsid w:val="00DC575C"/>
    <w:rsid w:val="00DE2D20"/>
    <w:rsid w:val="00DE304D"/>
    <w:rsid w:val="00DE63E3"/>
    <w:rsid w:val="00DE75CC"/>
    <w:rsid w:val="00DF735D"/>
    <w:rsid w:val="00E07764"/>
    <w:rsid w:val="00E07C9B"/>
    <w:rsid w:val="00E11F91"/>
    <w:rsid w:val="00E21869"/>
    <w:rsid w:val="00E25D44"/>
    <w:rsid w:val="00E301ED"/>
    <w:rsid w:val="00E30538"/>
    <w:rsid w:val="00E4009D"/>
    <w:rsid w:val="00E53ABD"/>
    <w:rsid w:val="00E5471C"/>
    <w:rsid w:val="00E7025F"/>
    <w:rsid w:val="00E703EC"/>
    <w:rsid w:val="00E7550C"/>
    <w:rsid w:val="00E84192"/>
    <w:rsid w:val="00E87CE3"/>
    <w:rsid w:val="00EA3F63"/>
    <w:rsid w:val="00EB086D"/>
    <w:rsid w:val="00EB3573"/>
    <w:rsid w:val="00EB739E"/>
    <w:rsid w:val="00ED038A"/>
    <w:rsid w:val="00ED03E3"/>
    <w:rsid w:val="00ED18FA"/>
    <w:rsid w:val="00EE4337"/>
    <w:rsid w:val="00EF53FA"/>
    <w:rsid w:val="00F01AB3"/>
    <w:rsid w:val="00F036B1"/>
    <w:rsid w:val="00F17C45"/>
    <w:rsid w:val="00F20287"/>
    <w:rsid w:val="00F3088B"/>
    <w:rsid w:val="00F4370D"/>
    <w:rsid w:val="00F4611D"/>
    <w:rsid w:val="00F51995"/>
    <w:rsid w:val="00F5655C"/>
    <w:rsid w:val="00F67665"/>
    <w:rsid w:val="00F734D4"/>
    <w:rsid w:val="00F8513F"/>
    <w:rsid w:val="00F86527"/>
    <w:rsid w:val="00F90AB7"/>
    <w:rsid w:val="00F92618"/>
    <w:rsid w:val="00FA1D6D"/>
    <w:rsid w:val="00FE1099"/>
    <w:rsid w:val="00FE358B"/>
    <w:rsid w:val="00FE434B"/>
    <w:rsid w:val="00FF3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30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130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4130F"/>
    <w:pPr>
      <w:ind w:left="800"/>
    </w:pPr>
  </w:style>
  <w:style w:type="paragraph" w:styleId="Header">
    <w:name w:val="header"/>
    <w:basedOn w:val="Normal"/>
    <w:link w:val="HeaderChar"/>
    <w:uiPriority w:val="99"/>
    <w:unhideWhenUsed/>
    <w:rsid w:val="002821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218C"/>
  </w:style>
  <w:style w:type="paragraph" w:styleId="Footer">
    <w:name w:val="footer"/>
    <w:basedOn w:val="Normal"/>
    <w:link w:val="FooterChar"/>
    <w:uiPriority w:val="99"/>
    <w:unhideWhenUsed/>
    <w:rsid w:val="002821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218C"/>
  </w:style>
  <w:style w:type="table" w:styleId="TableGrid">
    <w:name w:val="Table Grid"/>
    <w:basedOn w:val="TableNormal"/>
    <w:uiPriority w:val="59"/>
    <w:rsid w:val="00F036B1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6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58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58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58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5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8A4E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4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5E38B3-980A-49C5-8148-E3F4988C1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73</Words>
  <Characters>7259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0012761</cp:lastModifiedBy>
  <cp:revision>4</cp:revision>
  <cp:lastPrinted>2015-05-17T04:31:00Z</cp:lastPrinted>
  <dcterms:created xsi:type="dcterms:W3CDTF">2017-02-01T13:43:00Z</dcterms:created>
  <dcterms:modified xsi:type="dcterms:W3CDTF">2017-02-03T13:50:00Z</dcterms:modified>
</cp:coreProperties>
</file>